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1F4F438" w14:textId="42FF2CEF" w:rsidR="00754659" w:rsidRDefault="00754659" w:rsidP="00754659">
      <w:pPr>
        <w:spacing w:line="240" w:lineRule="auto"/>
      </w:pPr>
      <w:bookmarkStart w:id="0" w:name="_GoBack"/>
      <w:bookmarkEnd w:id="0"/>
      <w:r>
        <w:t xml:space="preserve">Table </w:t>
      </w:r>
      <w:r w:rsidR="00441BF4">
        <w:t>S1</w:t>
      </w:r>
      <w:r>
        <w:t>: Proportion of ‘Don’t Know’ responses by domain for survey statements in Round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685"/>
        <w:gridCol w:w="1709"/>
        <w:gridCol w:w="1675"/>
        <w:gridCol w:w="1720"/>
        <w:gridCol w:w="1843"/>
        <w:gridCol w:w="1730"/>
        <w:gridCol w:w="1700"/>
      </w:tblGrid>
      <w:tr w:rsidR="00754659" w14:paraId="39040BA3" w14:textId="77777777" w:rsidTr="006F01E3">
        <w:tc>
          <w:tcPr>
            <w:tcW w:w="1896" w:type="dxa"/>
            <w:tcBorders>
              <w:top w:val="single" w:sz="4" w:space="0" w:color="auto"/>
            </w:tcBorders>
          </w:tcPr>
          <w:p w14:paraId="6D49DB10" w14:textId="77777777" w:rsidR="00754659" w:rsidRDefault="00754659" w:rsidP="006F01E3">
            <w:pPr>
              <w:jc w:val="center"/>
            </w:pPr>
            <w:r w:rsidRPr="00011052">
              <w:rPr>
                <w:b/>
              </w:rPr>
              <w:t>STATEMENT NUMBER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4565E308" w14:textId="77777777" w:rsidR="00754659" w:rsidRDefault="00754659" w:rsidP="006F01E3">
            <w:pPr>
              <w:jc w:val="center"/>
              <w:rPr>
                <w:b/>
              </w:rPr>
            </w:pPr>
            <w:r>
              <w:rPr>
                <w:b/>
              </w:rPr>
              <w:t xml:space="preserve">Definition of </w:t>
            </w:r>
          </w:p>
          <w:p w14:paraId="70C38B3C" w14:textId="77777777" w:rsidR="00754659" w:rsidRPr="00011052" w:rsidRDefault="00754659" w:rsidP="006F01E3">
            <w:pPr>
              <w:jc w:val="center"/>
              <w:rPr>
                <w:b/>
              </w:rPr>
            </w:pPr>
            <w:r w:rsidRPr="00011052">
              <w:rPr>
                <w:b/>
              </w:rPr>
              <w:t>Big dat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8C17B21" w14:textId="77777777" w:rsidR="00754659" w:rsidRDefault="00754659" w:rsidP="006F01E3">
            <w:pPr>
              <w:jc w:val="center"/>
              <w:rPr>
                <w:b/>
              </w:rPr>
            </w:pPr>
            <w:r w:rsidRPr="00011052">
              <w:rPr>
                <w:b/>
              </w:rPr>
              <w:t xml:space="preserve">Data </w:t>
            </w:r>
          </w:p>
          <w:p w14:paraId="519D5E0E" w14:textId="77777777" w:rsidR="00754659" w:rsidRPr="00011052" w:rsidRDefault="00754659" w:rsidP="006F01E3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011052">
              <w:rPr>
                <w:b/>
              </w:rPr>
              <w:t>cquisitio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1D2E1A5A" w14:textId="77777777" w:rsidR="00754659" w:rsidRPr="00011052" w:rsidRDefault="00754659" w:rsidP="006F01E3">
            <w:pPr>
              <w:jc w:val="center"/>
              <w:rPr>
                <w:b/>
              </w:rPr>
            </w:pPr>
            <w:r w:rsidRPr="00011052">
              <w:rPr>
                <w:b/>
              </w:rPr>
              <w:t>Ethic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0CB5AB51" w14:textId="77777777" w:rsidR="00754659" w:rsidRPr="00011052" w:rsidRDefault="00754659" w:rsidP="006F01E3">
            <w:pPr>
              <w:jc w:val="center"/>
              <w:rPr>
                <w:b/>
              </w:rPr>
            </w:pPr>
            <w:r>
              <w:rPr>
                <w:b/>
              </w:rPr>
              <w:t>Data G</w:t>
            </w:r>
            <w:r w:rsidRPr="00011052">
              <w:rPr>
                <w:b/>
              </w:rPr>
              <w:t>overn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79F3E1" w14:textId="77777777" w:rsidR="00754659" w:rsidRPr="00011052" w:rsidRDefault="00754659" w:rsidP="006F01E3">
            <w:pPr>
              <w:jc w:val="center"/>
              <w:rPr>
                <w:b/>
              </w:rPr>
            </w:pPr>
            <w:r>
              <w:rPr>
                <w:b/>
              </w:rPr>
              <w:t>Training  and I</w:t>
            </w:r>
            <w:r w:rsidRPr="00011052">
              <w:rPr>
                <w:b/>
              </w:rPr>
              <w:t>nfrastructur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18DD415" w14:textId="77777777" w:rsidR="00754659" w:rsidRPr="00011052" w:rsidRDefault="00754659" w:rsidP="006F01E3">
            <w:pPr>
              <w:jc w:val="center"/>
              <w:rPr>
                <w:b/>
              </w:rPr>
            </w:pPr>
            <w:r>
              <w:rPr>
                <w:b/>
              </w:rPr>
              <w:t>Reporting  and T</w:t>
            </w:r>
            <w:r w:rsidRPr="00011052">
              <w:rPr>
                <w:b/>
              </w:rPr>
              <w:t>ransparenc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90DFF32" w14:textId="123F63FA" w:rsidR="00093937" w:rsidRPr="00011052" w:rsidRDefault="00754659" w:rsidP="00093937">
            <w:pPr>
              <w:jc w:val="center"/>
              <w:rPr>
                <w:b/>
              </w:rPr>
            </w:pPr>
            <w:r>
              <w:rPr>
                <w:b/>
              </w:rPr>
              <w:t>Quality  and I</w:t>
            </w:r>
            <w:r w:rsidRPr="00011052">
              <w:rPr>
                <w:b/>
              </w:rPr>
              <w:t>nference</w:t>
            </w:r>
          </w:p>
        </w:tc>
      </w:tr>
      <w:tr w:rsidR="00093937" w14:paraId="56EBA497" w14:textId="77777777" w:rsidTr="006F01E3">
        <w:tc>
          <w:tcPr>
            <w:tcW w:w="1896" w:type="dxa"/>
            <w:tcBorders>
              <w:top w:val="single" w:sz="4" w:space="0" w:color="auto"/>
            </w:tcBorders>
          </w:tcPr>
          <w:p w14:paraId="1900725E" w14:textId="77777777" w:rsidR="00093937" w:rsidRPr="00011052" w:rsidRDefault="00093937" w:rsidP="006F01E3">
            <w:pPr>
              <w:jc w:val="center"/>
              <w:rPr>
                <w:b/>
              </w:rPr>
            </w:pPr>
          </w:p>
        </w:tc>
        <w:tc>
          <w:tcPr>
            <w:tcW w:w="120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4E6D7A4" w14:textId="7B2B0D7F" w:rsidR="00093937" w:rsidRDefault="00093937" w:rsidP="00093937">
            <w:pPr>
              <w:jc w:val="center"/>
              <w:rPr>
                <w:b/>
              </w:rPr>
            </w:pPr>
            <w:r>
              <w:rPr>
                <w:b/>
              </w:rPr>
              <w:t>% (n)</w:t>
            </w:r>
          </w:p>
        </w:tc>
      </w:tr>
      <w:tr w:rsidR="00754659" w14:paraId="0792712D" w14:textId="77777777" w:rsidTr="006F01E3">
        <w:tc>
          <w:tcPr>
            <w:tcW w:w="1896" w:type="dxa"/>
          </w:tcPr>
          <w:p w14:paraId="6B3F4A53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6133162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95A77B5" w14:textId="77777777" w:rsidR="00754659" w:rsidRPr="008D36D7" w:rsidRDefault="00754659" w:rsidP="006F01E3">
            <w:pPr>
              <w:jc w:val="center"/>
            </w:pPr>
            <w:r w:rsidRPr="008D36D7">
              <w:t>0.0% (0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7EAF4560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25055FEC" w14:textId="77777777" w:rsidR="00754659" w:rsidRPr="00002BC2" w:rsidRDefault="00754659" w:rsidP="006F01E3">
            <w:r w:rsidRPr="00002BC2">
              <w:t xml:space="preserve">       7.7% (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3DB7E0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0CC3EFBC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3D0AD3A" w14:textId="77777777" w:rsidR="00754659" w:rsidRPr="008E6FF4" w:rsidRDefault="00754659" w:rsidP="006F01E3">
            <w:pPr>
              <w:jc w:val="center"/>
            </w:pPr>
            <w:r w:rsidRPr="008E6FF4">
              <w:t>3.8% (1)</w:t>
            </w:r>
          </w:p>
        </w:tc>
      </w:tr>
      <w:tr w:rsidR="00754659" w14:paraId="336011B5" w14:textId="77777777" w:rsidTr="006F01E3">
        <w:tc>
          <w:tcPr>
            <w:tcW w:w="1896" w:type="dxa"/>
          </w:tcPr>
          <w:p w14:paraId="180C7C6E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2</w:t>
            </w:r>
          </w:p>
        </w:tc>
        <w:tc>
          <w:tcPr>
            <w:tcW w:w="1685" w:type="dxa"/>
          </w:tcPr>
          <w:p w14:paraId="320E3A77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66E5AB0A" w14:textId="77777777" w:rsidR="00754659" w:rsidRPr="008D36D7" w:rsidRDefault="00754659" w:rsidP="006F01E3">
            <w:pPr>
              <w:jc w:val="center"/>
            </w:pPr>
            <w:r w:rsidRPr="008D36D7">
              <w:t>0.0% (0)</w:t>
            </w:r>
          </w:p>
        </w:tc>
        <w:tc>
          <w:tcPr>
            <w:tcW w:w="1675" w:type="dxa"/>
          </w:tcPr>
          <w:p w14:paraId="13DF873C" w14:textId="77777777" w:rsidR="00754659" w:rsidRPr="00002BC2" w:rsidRDefault="00754659" w:rsidP="006F01E3">
            <w:pPr>
              <w:jc w:val="center"/>
            </w:pPr>
            <w:r w:rsidRPr="00002BC2">
              <w:t>3.8% (1)</w:t>
            </w:r>
          </w:p>
        </w:tc>
        <w:tc>
          <w:tcPr>
            <w:tcW w:w="1720" w:type="dxa"/>
          </w:tcPr>
          <w:p w14:paraId="0153D228" w14:textId="77777777" w:rsidR="00754659" w:rsidRPr="00002BC2" w:rsidRDefault="00754659" w:rsidP="006F01E3">
            <w:r w:rsidRPr="00002BC2">
              <w:t xml:space="preserve">     23.1% (6)</w:t>
            </w:r>
          </w:p>
        </w:tc>
        <w:tc>
          <w:tcPr>
            <w:tcW w:w="1843" w:type="dxa"/>
          </w:tcPr>
          <w:p w14:paraId="07B1F558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30" w:type="dxa"/>
          </w:tcPr>
          <w:p w14:paraId="511DD5E9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00" w:type="dxa"/>
          </w:tcPr>
          <w:p w14:paraId="00A41FAE" w14:textId="77777777" w:rsidR="00754659" w:rsidRPr="008E6FF4" w:rsidRDefault="00754659" w:rsidP="006F01E3">
            <w:pPr>
              <w:jc w:val="center"/>
            </w:pPr>
            <w:r w:rsidRPr="008E6FF4">
              <w:t>0.0% (0)</w:t>
            </w:r>
          </w:p>
        </w:tc>
      </w:tr>
      <w:tr w:rsidR="00754659" w14:paraId="0B4B57A3" w14:textId="77777777" w:rsidTr="006F01E3">
        <w:tc>
          <w:tcPr>
            <w:tcW w:w="1896" w:type="dxa"/>
          </w:tcPr>
          <w:p w14:paraId="079408C7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3</w:t>
            </w:r>
          </w:p>
        </w:tc>
        <w:tc>
          <w:tcPr>
            <w:tcW w:w="1685" w:type="dxa"/>
          </w:tcPr>
          <w:p w14:paraId="552165DD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7D4DADE1" w14:textId="77777777" w:rsidR="00754659" w:rsidRPr="008D36D7" w:rsidRDefault="00754659" w:rsidP="006F01E3">
            <w:pPr>
              <w:jc w:val="center"/>
            </w:pPr>
            <w:r w:rsidRPr="008D36D7">
              <w:t>0.0% (0)</w:t>
            </w:r>
          </w:p>
        </w:tc>
        <w:tc>
          <w:tcPr>
            <w:tcW w:w="1675" w:type="dxa"/>
          </w:tcPr>
          <w:p w14:paraId="28148A20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3703AAFE" w14:textId="77777777" w:rsidR="00754659" w:rsidRPr="00002BC2" w:rsidRDefault="00754659" w:rsidP="006F01E3">
            <w:r w:rsidRPr="00002BC2">
              <w:t xml:space="preserve">       3.8% (1)</w:t>
            </w:r>
          </w:p>
        </w:tc>
        <w:tc>
          <w:tcPr>
            <w:tcW w:w="1843" w:type="dxa"/>
          </w:tcPr>
          <w:p w14:paraId="22C3A30C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30" w:type="dxa"/>
          </w:tcPr>
          <w:p w14:paraId="4652D5DB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00" w:type="dxa"/>
          </w:tcPr>
          <w:p w14:paraId="72E30BDF" w14:textId="77777777" w:rsidR="00754659" w:rsidRPr="008E6FF4" w:rsidRDefault="00754659" w:rsidP="006F01E3">
            <w:pPr>
              <w:jc w:val="center"/>
            </w:pPr>
            <w:r w:rsidRPr="008E6FF4">
              <w:t>0.0% (0)</w:t>
            </w:r>
          </w:p>
        </w:tc>
      </w:tr>
      <w:tr w:rsidR="00754659" w14:paraId="4D0DA96D" w14:textId="77777777" w:rsidTr="006F01E3">
        <w:tc>
          <w:tcPr>
            <w:tcW w:w="1896" w:type="dxa"/>
          </w:tcPr>
          <w:p w14:paraId="646DB1CC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4</w:t>
            </w:r>
          </w:p>
        </w:tc>
        <w:tc>
          <w:tcPr>
            <w:tcW w:w="1685" w:type="dxa"/>
          </w:tcPr>
          <w:p w14:paraId="5F4AD80B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554EFE47" w14:textId="77777777" w:rsidR="00754659" w:rsidRPr="008D36D7" w:rsidRDefault="00754659" w:rsidP="006F01E3">
            <w:pPr>
              <w:jc w:val="center"/>
            </w:pPr>
            <w:r w:rsidRPr="008D36D7">
              <w:t>0.0% (0)</w:t>
            </w:r>
          </w:p>
        </w:tc>
        <w:tc>
          <w:tcPr>
            <w:tcW w:w="1675" w:type="dxa"/>
          </w:tcPr>
          <w:p w14:paraId="527DD34B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401FB47F" w14:textId="77777777" w:rsidR="00754659" w:rsidRPr="00002BC2" w:rsidRDefault="00754659" w:rsidP="006F01E3">
            <w:r w:rsidRPr="00002BC2">
              <w:t xml:space="preserve">     26.9% (7)</w:t>
            </w:r>
          </w:p>
        </w:tc>
        <w:tc>
          <w:tcPr>
            <w:tcW w:w="1843" w:type="dxa"/>
          </w:tcPr>
          <w:p w14:paraId="1B5C3438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30" w:type="dxa"/>
          </w:tcPr>
          <w:p w14:paraId="3B4C1825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00" w:type="dxa"/>
          </w:tcPr>
          <w:p w14:paraId="71470813" w14:textId="77777777" w:rsidR="00754659" w:rsidRPr="008E6FF4" w:rsidRDefault="00754659" w:rsidP="006F01E3">
            <w:pPr>
              <w:jc w:val="center"/>
            </w:pPr>
            <w:r w:rsidRPr="008E6FF4">
              <w:t>0.0% (0)</w:t>
            </w:r>
          </w:p>
        </w:tc>
      </w:tr>
      <w:tr w:rsidR="00754659" w14:paraId="395F2913" w14:textId="77777777" w:rsidTr="006F01E3">
        <w:tc>
          <w:tcPr>
            <w:tcW w:w="1896" w:type="dxa"/>
          </w:tcPr>
          <w:p w14:paraId="2029A36D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5</w:t>
            </w:r>
          </w:p>
        </w:tc>
        <w:tc>
          <w:tcPr>
            <w:tcW w:w="1685" w:type="dxa"/>
          </w:tcPr>
          <w:p w14:paraId="786F447E" w14:textId="77777777" w:rsidR="00754659" w:rsidRPr="005F6392" w:rsidRDefault="00754659" w:rsidP="006F01E3">
            <w:pPr>
              <w:jc w:val="center"/>
            </w:pPr>
            <w:r w:rsidRPr="005F6392">
              <w:t>3.8% (1)</w:t>
            </w:r>
          </w:p>
        </w:tc>
        <w:tc>
          <w:tcPr>
            <w:tcW w:w="1709" w:type="dxa"/>
          </w:tcPr>
          <w:p w14:paraId="5FA382F1" w14:textId="77777777" w:rsidR="00754659" w:rsidRPr="008D36D7" w:rsidRDefault="00754659" w:rsidP="006F01E3">
            <w:r>
              <w:t xml:space="preserve">   </w:t>
            </w:r>
            <w:r w:rsidRPr="008D36D7">
              <w:t xml:space="preserve">  19.2% (5)</w:t>
            </w:r>
          </w:p>
        </w:tc>
        <w:tc>
          <w:tcPr>
            <w:tcW w:w="1675" w:type="dxa"/>
          </w:tcPr>
          <w:p w14:paraId="1EE34A6B" w14:textId="77777777" w:rsidR="00754659" w:rsidRPr="00002BC2" w:rsidRDefault="00754659" w:rsidP="006F01E3">
            <w:r w:rsidRPr="00002BC2">
              <w:t xml:space="preserve">     23.1% (6)</w:t>
            </w:r>
          </w:p>
        </w:tc>
        <w:tc>
          <w:tcPr>
            <w:tcW w:w="1720" w:type="dxa"/>
          </w:tcPr>
          <w:p w14:paraId="10AAAFCF" w14:textId="77777777" w:rsidR="00754659" w:rsidRPr="00002BC2" w:rsidRDefault="00754659" w:rsidP="006F01E3">
            <w:r w:rsidRPr="00002BC2">
              <w:t xml:space="preserve">       0.0% (0)</w:t>
            </w:r>
          </w:p>
        </w:tc>
        <w:tc>
          <w:tcPr>
            <w:tcW w:w="1843" w:type="dxa"/>
          </w:tcPr>
          <w:p w14:paraId="7F274FDE" w14:textId="77777777" w:rsidR="00754659" w:rsidRPr="00246CE6" w:rsidRDefault="00754659" w:rsidP="006F01E3">
            <w:r w:rsidRPr="00246CE6">
              <w:t xml:space="preserve">       15.4% (4)</w:t>
            </w:r>
          </w:p>
        </w:tc>
        <w:tc>
          <w:tcPr>
            <w:tcW w:w="1730" w:type="dxa"/>
          </w:tcPr>
          <w:p w14:paraId="222FF648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00" w:type="dxa"/>
          </w:tcPr>
          <w:p w14:paraId="2507DABC" w14:textId="77777777" w:rsidR="00754659" w:rsidRPr="008E6FF4" w:rsidRDefault="00754659" w:rsidP="006F01E3">
            <w:pPr>
              <w:jc w:val="center"/>
            </w:pPr>
            <w:r w:rsidRPr="008E6FF4">
              <w:t>3.8% (1)</w:t>
            </w:r>
          </w:p>
        </w:tc>
      </w:tr>
      <w:tr w:rsidR="00754659" w14:paraId="656B4A69" w14:textId="77777777" w:rsidTr="006F01E3">
        <w:tc>
          <w:tcPr>
            <w:tcW w:w="1896" w:type="dxa"/>
          </w:tcPr>
          <w:p w14:paraId="12B7A262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6</w:t>
            </w:r>
          </w:p>
        </w:tc>
        <w:tc>
          <w:tcPr>
            <w:tcW w:w="1685" w:type="dxa"/>
          </w:tcPr>
          <w:p w14:paraId="29DD5355" w14:textId="77777777" w:rsidR="00754659" w:rsidRPr="005F6392" w:rsidRDefault="00754659" w:rsidP="006F01E3">
            <w:pPr>
              <w:jc w:val="center"/>
            </w:pPr>
            <w:r w:rsidRPr="005F6392">
              <w:t>7.7% (2)</w:t>
            </w:r>
          </w:p>
        </w:tc>
        <w:tc>
          <w:tcPr>
            <w:tcW w:w="1709" w:type="dxa"/>
          </w:tcPr>
          <w:p w14:paraId="2AD2B388" w14:textId="77777777" w:rsidR="00754659" w:rsidRPr="008D36D7" w:rsidRDefault="00754659" w:rsidP="006F01E3">
            <w:r>
              <w:t xml:space="preserve">    </w:t>
            </w:r>
            <w:r w:rsidRPr="008D36D7">
              <w:t xml:space="preserve"> 11.5% (3)</w:t>
            </w:r>
          </w:p>
        </w:tc>
        <w:tc>
          <w:tcPr>
            <w:tcW w:w="1675" w:type="dxa"/>
          </w:tcPr>
          <w:p w14:paraId="703E1F1A" w14:textId="77777777" w:rsidR="00754659" w:rsidRPr="00002BC2" w:rsidRDefault="00754659" w:rsidP="006F01E3">
            <w:pPr>
              <w:jc w:val="center"/>
            </w:pPr>
            <w:r w:rsidRPr="00002BC2">
              <w:t>7.7% (2)</w:t>
            </w:r>
          </w:p>
        </w:tc>
        <w:tc>
          <w:tcPr>
            <w:tcW w:w="1720" w:type="dxa"/>
          </w:tcPr>
          <w:p w14:paraId="1A3C1937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0EA014B2" w14:textId="77777777" w:rsidR="00754659" w:rsidRPr="00246CE6" w:rsidRDefault="00754659" w:rsidP="006F01E3">
            <w:r w:rsidRPr="00246CE6">
              <w:t xml:space="preserve">       11.5% (3)</w:t>
            </w:r>
          </w:p>
        </w:tc>
        <w:tc>
          <w:tcPr>
            <w:tcW w:w="1730" w:type="dxa"/>
          </w:tcPr>
          <w:p w14:paraId="2E46AF9B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00" w:type="dxa"/>
          </w:tcPr>
          <w:p w14:paraId="68CB96F6" w14:textId="77777777" w:rsidR="00754659" w:rsidRPr="008E6FF4" w:rsidRDefault="00754659" w:rsidP="006F01E3">
            <w:r>
              <w:t xml:space="preserve">     15.4</w:t>
            </w:r>
            <w:r w:rsidRPr="008E6FF4">
              <w:t>% (4)</w:t>
            </w:r>
          </w:p>
        </w:tc>
      </w:tr>
      <w:tr w:rsidR="00754659" w14:paraId="7D10D218" w14:textId="77777777" w:rsidTr="006F01E3">
        <w:tc>
          <w:tcPr>
            <w:tcW w:w="1896" w:type="dxa"/>
          </w:tcPr>
          <w:p w14:paraId="60127F53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7</w:t>
            </w:r>
          </w:p>
        </w:tc>
        <w:tc>
          <w:tcPr>
            <w:tcW w:w="1685" w:type="dxa"/>
          </w:tcPr>
          <w:p w14:paraId="40AB838C" w14:textId="77777777" w:rsidR="00754659" w:rsidRPr="005F6392" w:rsidRDefault="00754659" w:rsidP="006F01E3">
            <w:pPr>
              <w:jc w:val="center"/>
            </w:pPr>
            <w:r w:rsidRPr="005F6392">
              <w:t>7.7% (2)</w:t>
            </w:r>
          </w:p>
        </w:tc>
        <w:tc>
          <w:tcPr>
            <w:tcW w:w="1709" w:type="dxa"/>
          </w:tcPr>
          <w:p w14:paraId="0EE25706" w14:textId="77777777" w:rsidR="00754659" w:rsidRPr="008D36D7" w:rsidRDefault="00754659" w:rsidP="006F01E3">
            <w:r>
              <w:t xml:space="preserve">       </w:t>
            </w:r>
            <w:r w:rsidRPr="008D36D7">
              <w:t>0.0% (0)</w:t>
            </w:r>
          </w:p>
        </w:tc>
        <w:tc>
          <w:tcPr>
            <w:tcW w:w="1675" w:type="dxa"/>
          </w:tcPr>
          <w:p w14:paraId="1C312765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24C11999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1EFFB623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30" w:type="dxa"/>
          </w:tcPr>
          <w:p w14:paraId="52FB0EFE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00" w:type="dxa"/>
          </w:tcPr>
          <w:p w14:paraId="047AFB8C" w14:textId="77777777" w:rsidR="00754659" w:rsidRPr="008E6FF4" w:rsidRDefault="00754659" w:rsidP="006F01E3">
            <w:pPr>
              <w:jc w:val="center"/>
            </w:pPr>
            <w:r w:rsidRPr="008E6FF4">
              <w:t>7.7% (2)</w:t>
            </w:r>
          </w:p>
        </w:tc>
      </w:tr>
      <w:tr w:rsidR="00754659" w14:paraId="6FD15F98" w14:textId="77777777" w:rsidTr="006F01E3">
        <w:tc>
          <w:tcPr>
            <w:tcW w:w="1896" w:type="dxa"/>
          </w:tcPr>
          <w:p w14:paraId="0958D151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8</w:t>
            </w:r>
          </w:p>
        </w:tc>
        <w:tc>
          <w:tcPr>
            <w:tcW w:w="1685" w:type="dxa"/>
          </w:tcPr>
          <w:p w14:paraId="2F62C7CD" w14:textId="77777777" w:rsidR="00754659" w:rsidRPr="005F6392" w:rsidRDefault="00754659" w:rsidP="006F01E3">
            <w:pPr>
              <w:jc w:val="center"/>
            </w:pPr>
            <w:r w:rsidRPr="005F6392">
              <w:t>3.8% (1)</w:t>
            </w:r>
          </w:p>
        </w:tc>
        <w:tc>
          <w:tcPr>
            <w:tcW w:w="1709" w:type="dxa"/>
          </w:tcPr>
          <w:p w14:paraId="7B97BFDD" w14:textId="77777777" w:rsidR="00754659" w:rsidRPr="008D36D7" w:rsidRDefault="00754659" w:rsidP="006F01E3">
            <w:r>
              <w:t xml:space="preserve">     </w:t>
            </w:r>
            <w:r w:rsidRPr="008D36D7">
              <w:t>11.5% (3)</w:t>
            </w:r>
          </w:p>
        </w:tc>
        <w:tc>
          <w:tcPr>
            <w:tcW w:w="1675" w:type="dxa"/>
          </w:tcPr>
          <w:p w14:paraId="07A86A90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630CD1BB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7DD6CE58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30" w:type="dxa"/>
          </w:tcPr>
          <w:p w14:paraId="34B6F6E3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00" w:type="dxa"/>
          </w:tcPr>
          <w:p w14:paraId="6A2A321D" w14:textId="77777777" w:rsidR="00754659" w:rsidRPr="008E6FF4" w:rsidRDefault="00754659" w:rsidP="006F01E3">
            <w:pPr>
              <w:jc w:val="center"/>
            </w:pPr>
            <w:r w:rsidRPr="008E6FF4">
              <w:t>7.7% (2)</w:t>
            </w:r>
          </w:p>
        </w:tc>
      </w:tr>
      <w:tr w:rsidR="00754659" w14:paraId="7C2B7F36" w14:textId="77777777" w:rsidTr="006F01E3">
        <w:tc>
          <w:tcPr>
            <w:tcW w:w="1896" w:type="dxa"/>
          </w:tcPr>
          <w:p w14:paraId="4E4D3AFC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9</w:t>
            </w:r>
          </w:p>
        </w:tc>
        <w:tc>
          <w:tcPr>
            <w:tcW w:w="1685" w:type="dxa"/>
          </w:tcPr>
          <w:p w14:paraId="03DCBDA0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46636211" w14:textId="77777777" w:rsidR="00754659" w:rsidRPr="008D36D7" w:rsidRDefault="00754659" w:rsidP="006F01E3">
            <w:pPr>
              <w:jc w:val="center"/>
            </w:pPr>
            <w:r w:rsidRPr="008D36D7">
              <w:t>7.7% (2)</w:t>
            </w:r>
          </w:p>
        </w:tc>
        <w:tc>
          <w:tcPr>
            <w:tcW w:w="1675" w:type="dxa"/>
          </w:tcPr>
          <w:p w14:paraId="6DB5EFD4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77BE870E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63502BC7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30" w:type="dxa"/>
          </w:tcPr>
          <w:p w14:paraId="15AC6FB3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00" w:type="dxa"/>
          </w:tcPr>
          <w:p w14:paraId="1345E9EA" w14:textId="77777777" w:rsidR="00754659" w:rsidRPr="008E6FF4" w:rsidRDefault="00754659" w:rsidP="006F01E3">
            <w:pPr>
              <w:jc w:val="center"/>
            </w:pPr>
            <w:r w:rsidRPr="008E6FF4">
              <w:t>0.0% (0)</w:t>
            </w:r>
          </w:p>
        </w:tc>
      </w:tr>
      <w:tr w:rsidR="00754659" w14:paraId="07109DE9" w14:textId="77777777" w:rsidTr="00093937">
        <w:trPr>
          <w:trHeight w:val="434"/>
        </w:trPr>
        <w:tc>
          <w:tcPr>
            <w:tcW w:w="1896" w:type="dxa"/>
          </w:tcPr>
          <w:p w14:paraId="2BBC2637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0</w:t>
            </w:r>
          </w:p>
        </w:tc>
        <w:tc>
          <w:tcPr>
            <w:tcW w:w="1685" w:type="dxa"/>
          </w:tcPr>
          <w:p w14:paraId="6C12DF86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2B1605D3" w14:textId="77777777" w:rsidR="00754659" w:rsidRPr="008D36D7" w:rsidRDefault="00754659" w:rsidP="006F01E3">
            <w:pPr>
              <w:jc w:val="center"/>
            </w:pPr>
            <w:r w:rsidRPr="008D36D7">
              <w:t>0.0% (0)</w:t>
            </w:r>
          </w:p>
        </w:tc>
        <w:tc>
          <w:tcPr>
            <w:tcW w:w="1675" w:type="dxa"/>
          </w:tcPr>
          <w:p w14:paraId="06EA4A18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65293769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793F95ED" w14:textId="77777777" w:rsidR="00754659" w:rsidRPr="00246CE6" w:rsidRDefault="00754659" w:rsidP="006F01E3">
            <w:pPr>
              <w:jc w:val="center"/>
            </w:pPr>
            <w:r w:rsidRPr="00246CE6">
              <w:t>3.8% (1)</w:t>
            </w:r>
          </w:p>
        </w:tc>
        <w:tc>
          <w:tcPr>
            <w:tcW w:w="1730" w:type="dxa"/>
          </w:tcPr>
          <w:p w14:paraId="17679CB0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00" w:type="dxa"/>
          </w:tcPr>
          <w:p w14:paraId="7CF2BB83" w14:textId="77777777" w:rsidR="00754659" w:rsidRPr="008E6FF4" w:rsidRDefault="00754659" w:rsidP="006F01E3">
            <w:pPr>
              <w:jc w:val="center"/>
            </w:pPr>
            <w:r w:rsidRPr="008E6FF4">
              <w:t>0.0% (0)</w:t>
            </w:r>
          </w:p>
        </w:tc>
      </w:tr>
      <w:tr w:rsidR="00754659" w14:paraId="778D253C" w14:textId="77777777" w:rsidTr="006F01E3">
        <w:tc>
          <w:tcPr>
            <w:tcW w:w="1896" w:type="dxa"/>
          </w:tcPr>
          <w:p w14:paraId="238696F0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1</w:t>
            </w:r>
          </w:p>
        </w:tc>
        <w:tc>
          <w:tcPr>
            <w:tcW w:w="1685" w:type="dxa"/>
          </w:tcPr>
          <w:p w14:paraId="7D593DDD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63A74ED4" w14:textId="77777777" w:rsidR="00754659" w:rsidRPr="008D36D7" w:rsidRDefault="00754659" w:rsidP="006F01E3">
            <w:pPr>
              <w:jc w:val="center"/>
            </w:pPr>
            <w:r w:rsidRPr="008D36D7">
              <w:t>3.8% (1)</w:t>
            </w:r>
          </w:p>
        </w:tc>
        <w:tc>
          <w:tcPr>
            <w:tcW w:w="1675" w:type="dxa"/>
          </w:tcPr>
          <w:p w14:paraId="24880B7C" w14:textId="77777777" w:rsidR="00754659" w:rsidRPr="00002BC2" w:rsidRDefault="00754659" w:rsidP="006F01E3">
            <w:r w:rsidRPr="00002BC2">
              <w:t xml:space="preserve">     19.2% (5)</w:t>
            </w:r>
          </w:p>
        </w:tc>
        <w:tc>
          <w:tcPr>
            <w:tcW w:w="1720" w:type="dxa"/>
          </w:tcPr>
          <w:p w14:paraId="122D602D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71CF66CD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30" w:type="dxa"/>
          </w:tcPr>
          <w:p w14:paraId="3CA7B91D" w14:textId="77777777" w:rsidR="00754659" w:rsidRPr="00246CE6" w:rsidRDefault="00754659" w:rsidP="006F01E3">
            <w:pPr>
              <w:jc w:val="center"/>
            </w:pPr>
            <w:r w:rsidRPr="00246CE6">
              <w:t>7.7% (2)</w:t>
            </w:r>
          </w:p>
        </w:tc>
        <w:tc>
          <w:tcPr>
            <w:tcW w:w="1700" w:type="dxa"/>
          </w:tcPr>
          <w:p w14:paraId="09756415" w14:textId="77777777" w:rsidR="00754659" w:rsidRPr="008E6FF4" w:rsidRDefault="00754659" w:rsidP="006F01E3">
            <w:r>
              <w:t xml:space="preserve">     </w:t>
            </w:r>
            <w:r w:rsidRPr="008E6FF4">
              <w:t>11.5% (3)</w:t>
            </w:r>
          </w:p>
        </w:tc>
      </w:tr>
      <w:tr w:rsidR="00754659" w14:paraId="2ACEAC1D" w14:textId="77777777" w:rsidTr="006F01E3">
        <w:tc>
          <w:tcPr>
            <w:tcW w:w="1896" w:type="dxa"/>
          </w:tcPr>
          <w:p w14:paraId="7CDA640E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2</w:t>
            </w:r>
          </w:p>
        </w:tc>
        <w:tc>
          <w:tcPr>
            <w:tcW w:w="1685" w:type="dxa"/>
          </w:tcPr>
          <w:p w14:paraId="613D77A0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0E232FC9" w14:textId="77777777" w:rsidR="00754659" w:rsidRPr="008D36D7" w:rsidRDefault="00754659" w:rsidP="006F01E3">
            <w:pPr>
              <w:jc w:val="center"/>
            </w:pPr>
            <w:r w:rsidRPr="008D36D7">
              <w:t>7.7% (2)</w:t>
            </w:r>
          </w:p>
        </w:tc>
        <w:tc>
          <w:tcPr>
            <w:tcW w:w="1675" w:type="dxa"/>
          </w:tcPr>
          <w:p w14:paraId="76ECF2C1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7B29D3EA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0EB3B750" w14:textId="77777777" w:rsidR="00754659" w:rsidRPr="00246CE6" w:rsidRDefault="00754659" w:rsidP="006F01E3">
            <w:pPr>
              <w:jc w:val="center"/>
            </w:pPr>
            <w:r w:rsidRPr="00246CE6">
              <w:t>0.0% (0)</w:t>
            </w:r>
          </w:p>
        </w:tc>
        <w:tc>
          <w:tcPr>
            <w:tcW w:w="1730" w:type="dxa"/>
          </w:tcPr>
          <w:p w14:paraId="1F8C42EB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00" w:type="dxa"/>
          </w:tcPr>
          <w:p w14:paraId="62EFF674" w14:textId="77777777" w:rsidR="00754659" w:rsidRPr="008E6FF4" w:rsidRDefault="00754659" w:rsidP="006F01E3">
            <w:pPr>
              <w:jc w:val="center"/>
            </w:pPr>
            <w:r w:rsidRPr="008E6FF4">
              <w:t>-</w:t>
            </w:r>
          </w:p>
        </w:tc>
      </w:tr>
      <w:tr w:rsidR="00754659" w14:paraId="195D8EBE" w14:textId="77777777" w:rsidTr="006F01E3">
        <w:tc>
          <w:tcPr>
            <w:tcW w:w="1896" w:type="dxa"/>
          </w:tcPr>
          <w:p w14:paraId="55ADA48F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3</w:t>
            </w:r>
          </w:p>
        </w:tc>
        <w:tc>
          <w:tcPr>
            <w:tcW w:w="1685" w:type="dxa"/>
          </w:tcPr>
          <w:p w14:paraId="018EDB7E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60872692" w14:textId="77777777" w:rsidR="00754659" w:rsidRPr="008D36D7" w:rsidRDefault="00754659" w:rsidP="006F01E3">
            <w:r>
              <w:t xml:space="preserve">     </w:t>
            </w:r>
            <w:r w:rsidRPr="008D36D7">
              <w:t>19.2% (5)</w:t>
            </w:r>
          </w:p>
        </w:tc>
        <w:tc>
          <w:tcPr>
            <w:tcW w:w="1675" w:type="dxa"/>
          </w:tcPr>
          <w:p w14:paraId="3BDF98EA" w14:textId="77777777" w:rsidR="00754659" w:rsidRPr="00002BC2" w:rsidRDefault="00754659" w:rsidP="006F01E3">
            <w:pPr>
              <w:jc w:val="center"/>
            </w:pPr>
            <w:r w:rsidRPr="00002BC2">
              <w:t>0.0% (0)</w:t>
            </w:r>
          </w:p>
        </w:tc>
        <w:tc>
          <w:tcPr>
            <w:tcW w:w="1720" w:type="dxa"/>
          </w:tcPr>
          <w:p w14:paraId="0BFA2134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15D8735A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30" w:type="dxa"/>
          </w:tcPr>
          <w:p w14:paraId="2BCE04A9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00" w:type="dxa"/>
          </w:tcPr>
          <w:p w14:paraId="19958D61" w14:textId="77777777" w:rsidR="00754659" w:rsidRPr="008E6FF4" w:rsidRDefault="00754659" w:rsidP="006F01E3">
            <w:pPr>
              <w:jc w:val="center"/>
            </w:pPr>
            <w:r w:rsidRPr="008E6FF4">
              <w:t>-</w:t>
            </w:r>
          </w:p>
        </w:tc>
      </w:tr>
      <w:tr w:rsidR="00754659" w14:paraId="6E873DD1" w14:textId="77777777" w:rsidTr="006F01E3">
        <w:tc>
          <w:tcPr>
            <w:tcW w:w="1896" w:type="dxa"/>
          </w:tcPr>
          <w:p w14:paraId="3539D3F5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4</w:t>
            </w:r>
          </w:p>
        </w:tc>
        <w:tc>
          <w:tcPr>
            <w:tcW w:w="1685" w:type="dxa"/>
          </w:tcPr>
          <w:p w14:paraId="06853C0B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</w:tcPr>
          <w:p w14:paraId="405D23E6" w14:textId="77777777" w:rsidR="00754659" w:rsidRPr="008D36D7" w:rsidRDefault="00754659" w:rsidP="006F01E3">
            <w:r>
              <w:t xml:space="preserve">    </w:t>
            </w:r>
            <w:r w:rsidRPr="008D36D7">
              <w:t xml:space="preserve"> 26.9% (7)</w:t>
            </w:r>
          </w:p>
        </w:tc>
        <w:tc>
          <w:tcPr>
            <w:tcW w:w="1675" w:type="dxa"/>
          </w:tcPr>
          <w:p w14:paraId="50370758" w14:textId="77777777" w:rsidR="00754659" w:rsidRPr="00002BC2" w:rsidRDefault="00754659" w:rsidP="006F01E3">
            <w:pPr>
              <w:jc w:val="center"/>
            </w:pPr>
            <w:r w:rsidRPr="00002BC2">
              <w:t>3.8% (1)</w:t>
            </w:r>
          </w:p>
        </w:tc>
        <w:tc>
          <w:tcPr>
            <w:tcW w:w="1720" w:type="dxa"/>
          </w:tcPr>
          <w:p w14:paraId="6A219E2C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</w:tcPr>
          <w:p w14:paraId="26BDEAB5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30" w:type="dxa"/>
          </w:tcPr>
          <w:p w14:paraId="5EE1EABC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00" w:type="dxa"/>
          </w:tcPr>
          <w:p w14:paraId="1BF704FE" w14:textId="77777777" w:rsidR="00754659" w:rsidRPr="008E6FF4" w:rsidRDefault="00754659" w:rsidP="006F01E3">
            <w:pPr>
              <w:jc w:val="center"/>
            </w:pPr>
            <w:r w:rsidRPr="008E6FF4">
              <w:t>-</w:t>
            </w:r>
          </w:p>
        </w:tc>
      </w:tr>
      <w:tr w:rsidR="00754659" w14:paraId="0819ECDC" w14:textId="77777777" w:rsidTr="006F01E3">
        <w:tc>
          <w:tcPr>
            <w:tcW w:w="1896" w:type="dxa"/>
            <w:tcBorders>
              <w:bottom w:val="nil"/>
            </w:tcBorders>
          </w:tcPr>
          <w:p w14:paraId="555B67F2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5</w:t>
            </w:r>
          </w:p>
        </w:tc>
        <w:tc>
          <w:tcPr>
            <w:tcW w:w="1685" w:type="dxa"/>
            <w:tcBorders>
              <w:bottom w:val="nil"/>
            </w:tcBorders>
          </w:tcPr>
          <w:p w14:paraId="2EAF93D8" w14:textId="77777777" w:rsidR="00754659" w:rsidRPr="005F6392" w:rsidRDefault="00754659" w:rsidP="006F01E3">
            <w:pPr>
              <w:jc w:val="center"/>
            </w:pPr>
            <w:r w:rsidRPr="005F6392">
              <w:t>0.0% (0)</w:t>
            </w:r>
          </w:p>
        </w:tc>
        <w:tc>
          <w:tcPr>
            <w:tcW w:w="1709" w:type="dxa"/>
            <w:tcBorders>
              <w:bottom w:val="nil"/>
            </w:tcBorders>
          </w:tcPr>
          <w:p w14:paraId="20C792A6" w14:textId="77777777" w:rsidR="00754659" w:rsidRPr="008D36D7" w:rsidRDefault="00754659" w:rsidP="006F01E3">
            <w:pPr>
              <w:jc w:val="center"/>
            </w:pPr>
            <w:r w:rsidRPr="008D36D7">
              <w:t>3.8% (1)</w:t>
            </w:r>
          </w:p>
        </w:tc>
        <w:tc>
          <w:tcPr>
            <w:tcW w:w="1675" w:type="dxa"/>
            <w:tcBorders>
              <w:bottom w:val="nil"/>
            </w:tcBorders>
          </w:tcPr>
          <w:p w14:paraId="2351A13B" w14:textId="77777777" w:rsidR="00754659" w:rsidRPr="00002BC2" w:rsidRDefault="00754659" w:rsidP="006F01E3">
            <w:r w:rsidRPr="00002BC2">
              <w:t xml:space="preserve">     19.2% (5)</w:t>
            </w:r>
          </w:p>
        </w:tc>
        <w:tc>
          <w:tcPr>
            <w:tcW w:w="1720" w:type="dxa"/>
            <w:tcBorders>
              <w:bottom w:val="nil"/>
            </w:tcBorders>
          </w:tcPr>
          <w:p w14:paraId="0DA30D62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  <w:tcBorders>
              <w:bottom w:val="nil"/>
            </w:tcBorders>
          </w:tcPr>
          <w:p w14:paraId="43451DE0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30" w:type="dxa"/>
            <w:tcBorders>
              <w:bottom w:val="nil"/>
            </w:tcBorders>
          </w:tcPr>
          <w:p w14:paraId="4D97F9D5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00" w:type="dxa"/>
            <w:tcBorders>
              <w:bottom w:val="nil"/>
            </w:tcBorders>
          </w:tcPr>
          <w:p w14:paraId="5A5849F4" w14:textId="77777777" w:rsidR="00754659" w:rsidRPr="008E6FF4" w:rsidRDefault="00754659" w:rsidP="006F01E3">
            <w:pPr>
              <w:jc w:val="center"/>
            </w:pPr>
            <w:r w:rsidRPr="008E6FF4">
              <w:t>-</w:t>
            </w:r>
          </w:p>
        </w:tc>
      </w:tr>
      <w:tr w:rsidR="00754659" w14:paraId="6EC1A74C" w14:textId="77777777" w:rsidTr="006F01E3"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14:paraId="65A077E1" w14:textId="77777777" w:rsidR="00754659" w:rsidRPr="00011052" w:rsidRDefault="00754659" w:rsidP="006F01E3">
            <w:pPr>
              <w:jc w:val="center"/>
              <w:rPr>
                <w:i/>
              </w:rPr>
            </w:pPr>
            <w:r w:rsidRPr="00011052">
              <w:rPr>
                <w:i/>
              </w:rPr>
              <w:t>16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</w:tcPr>
          <w:p w14:paraId="5823E946" w14:textId="77777777" w:rsidR="00754659" w:rsidRPr="005F6392" w:rsidRDefault="00754659" w:rsidP="006F01E3">
            <w:pPr>
              <w:jc w:val="center"/>
            </w:pPr>
            <w:r w:rsidRPr="005F6392">
              <w:t>-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74B909E7" w14:textId="77777777" w:rsidR="00754659" w:rsidRPr="008D36D7" w:rsidRDefault="00754659" w:rsidP="006F01E3">
            <w:r>
              <w:t xml:space="preserve">   </w:t>
            </w:r>
            <w:r w:rsidRPr="008D36D7">
              <w:t xml:space="preserve">  11.5% (3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79BDDD33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03DBD828" w14:textId="77777777" w:rsidR="00754659" w:rsidRPr="00002BC2" w:rsidRDefault="00754659" w:rsidP="006F01E3">
            <w:pPr>
              <w:jc w:val="center"/>
            </w:pPr>
            <w:r w:rsidRPr="00002BC2"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40015EE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3256030F" w14:textId="77777777" w:rsidR="00754659" w:rsidRPr="00246CE6" w:rsidRDefault="00754659" w:rsidP="006F01E3">
            <w:pPr>
              <w:jc w:val="center"/>
            </w:pPr>
            <w:r w:rsidRPr="00246CE6">
              <w:t>-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8C027C0" w14:textId="77777777" w:rsidR="00754659" w:rsidRPr="008E6FF4" w:rsidRDefault="00754659" w:rsidP="006F01E3">
            <w:pPr>
              <w:jc w:val="center"/>
            </w:pPr>
            <w:r w:rsidRPr="008E6FF4">
              <w:t>-</w:t>
            </w:r>
          </w:p>
        </w:tc>
      </w:tr>
      <w:tr w:rsidR="00754659" w14:paraId="70F8DBAC" w14:textId="77777777" w:rsidTr="006F01E3">
        <w:tc>
          <w:tcPr>
            <w:tcW w:w="1896" w:type="dxa"/>
            <w:tcBorders>
              <w:top w:val="single" w:sz="4" w:space="0" w:color="auto"/>
            </w:tcBorders>
          </w:tcPr>
          <w:p w14:paraId="14AA4602" w14:textId="173382E4" w:rsidR="00754659" w:rsidRPr="006C02E3" w:rsidRDefault="00754659" w:rsidP="00C31151">
            <w:pPr>
              <w:jc w:val="center"/>
              <w:rPr>
                <w:b/>
              </w:rPr>
            </w:pPr>
            <w:r>
              <w:rPr>
                <w:b/>
              </w:rPr>
              <w:t xml:space="preserve">Domain total 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34C78EA" w14:textId="77777777" w:rsidR="00754659" w:rsidRPr="005F6392" w:rsidRDefault="00754659" w:rsidP="006F01E3">
            <w:pPr>
              <w:jc w:val="center"/>
            </w:pPr>
            <w:r w:rsidRPr="005F6392">
              <w:t>1.5% (6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7C7A013" w14:textId="77777777" w:rsidR="00754659" w:rsidRPr="008D36D7" w:rsidRDefault="00754659" w:rsidP="006F01E3">
            <w:pPr>
              <w:jc w:val="center"/>
            </w:pPr>
            <w:r w:rsidRPr="008D36D7">
              <w:t xml:space="preserve">  7.7% (32)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10549E12" w14:textId="77777777" w:rsidR="00754659" w:rsidRPr="00002BC2" w:rsidRDefault="00754659" w:rsidP="006F01E3">
            <w:pPr>
              <w:jc w:val="center"/>
            </w:pPr>
            <w:r w:rsidRPr="00002BC2">
              <w:t>5.1% (20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940CF9D" w14:textId="77777777" w:rsidR="00754659" w:rsidRPr="005F6392" w:rsidRDefault="00754659" w:rsidP="006F01E3">
            <w:pPr>
              <w:jc w:val="center"/>
              <w:rPr>
                <w:color w:val="FF0000"/>
              </w:rPr>
            </w:pPr>
            <w:r w:rsidRPr="00002BC2">
              <w:t>12.3% (1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6980EA" w14:textId="77777777" w:rsidR="00754659" w:rsidRPr="00246CE6" w:rsidRDefault="00754659" w:rsidP="006F01E3">
            <w:pPr>
              <w:jc w:val="center"/>
            </w:pPr>
            <w:r w:rsidRPr="00246CE6">
              <w:t>4.8% (15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78838AC3" w14:textId="77777777" w:rsidR="00754659" w:rsidRPr="00246CE6" w:rsidRDefault="00754659" w:rsidP="006F01E3">
            <w:pPr>
              <w:jc w:val="center"/>
            </w:pPr>
            <w:r w:rsidRPr="00246CE6">
              <w:t>3.5% (10)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96F6169" w14:textId="77777777" w:rsidR="00754659" w:rsidRPr="005F6392" w:rsidRDefault="00754659" w:rsidP="006F01E3">
            <w:pPr>
              <w:jc w:val="center"/>
              <w:rPr>
                <w:color w:val="FF0000"/>
              </w:rPr>
            </w:pPr>
            <w:r w:rsidRPr="008E6FF4">
              <w:t>4.5% (13)</w:t>
            </w:r>
          </w:p>
        </w:tc>
      </w:tr>
    </w:tbl>
    <w:p w14:paraId="16105038" w14:textId="67144DE3" w:rsidR="00754659" w:rsidRPr="00754659" w:rsidRDefault="00754659" w:rsidP="00754659">
      <w:pPr>
        <w:spacing w:line="240" w:lineRule="auto"/>
        <w:rPr>
          <w:sz w:val="18"/>
          <w:szCs w:val="18"/>
        </w:rPr>
      </w:pPr>
      <w:r w:rsidRPr="00754659">
        <w:rPr>
          <w:sz w:val="18"/>
          <w:szCs w:val="18"/>
        </w:rPr>
        <w:t>Note: Respondents n=26 in Round 3</w:t>
      </w:r>
      <w:r w:rsidR="0075671D">
        <w:rPr>
          <w:sz w:val="18"/>
          <w:szCs w:val="18"/>
        </w:rPr>
        <w:t>;</w:t>
      </w:r>
      <w:r w:rsidRPr="00754659"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 w:rsidRPr="00754659">
        <w:rPr>
          <w:sz w:val="18"/>
          <w:szCs w:val="18"/>
        </w:rPr>
        <w:t xml:space="preserve">he domain total is a product of the actual number of </w:t>
      </w:r>
      <w:r>
        <w:rPr>
          <w:sz w:val="18"/>
          <w:szCs w:val="18"/>
        </w:rPr>
        <w:t>‘</w:t>
      </w:r>
      <w:r w:rsidRPr="00754659">
        <w:rPr>
          <w:sz w:val="18"/>
          <w:szCs w:val="18"/>
        </w:rPr>
        <w:t>don’t know</w:t>
      </w:r>
      <w:r>
        <w:rPr>
          <w:sz w:val="18"/>
          <w:szCs w:val="18"/>
        </w:rPr>
        <w:t>’</w:t>
      </w:r>
      <w:r w:rsidRPr="00754659">
        <w:rPr>
          <w:sz w:val="18"/>
          <w:szCs w:val="18"/>
        </w:rPr>
        <w:t xml:space="preserve"> responses by the possible number of </w:t>
      </w:r>
      <w:r>
        <w:rPr>
          <w:sz w:val="18"/>
          <w:szCs w:val="18"/>
        </w:rPr>
        <w:t>‘</w:t>
      </w:r>
      <w:r w:rsidRPr="00754659">
        <w:rPr>
          <w:sz w:val="18"/>
          <w:szCs w:val="18"/>
        </w:rPr>
        <w:t>don’t know</w:t>
      </w:r>
      <w:r>
        <w:rPr>
          <w:sz w:val="18"/>
          <w:szCs w:val="18"/>
        </w:rPr>
        <w:t>’</w:t>
      </w:r>
      <w:r w:rsidRPr="00754659">
        <w:rPr>
          <w:sz w:val="18"/>
          <w:szCs w:val="18"/>
        </w:rPr>
        <w:t xml:space="preserve"> responses</w:t>
      </w:r>
      <w:r w:rsidR="0075671D">
        <w:rPr>
          <w:sz w:val="18"/>
          <w:szCs w:val="18"/>
        </w:rPr>
        <w:t>.</w:t>
      </w:r>
      <w:r w:rsidRPr="00754659">
        <w:rPr>
          <w:sz w:val="18"/>
          <w:szCs w:val="18"/>
        </w:rPr>
        <w:t xml:space="preserve"> </w:t>
      </w:r>
    </w:p>
    <w:p w14:paraId="10807900" w14:textId="77777777" w:rsidR="00754659" w:rsidRPr="00D218EC" w:rsidRDefault="00754659" w:rsidP="00801279">
      <w:pPr>
        <w:spacing w:line="240" w:lineRule="auto"/>
        <w:rPr>
          <w:sz w:val="18"/>
          <w:szCs w:val="18"/>
        </w:rPr>
      </w:pPr>
    </w:p>
    <w:p w14:paraId="2BBF3EDD" w14:textId="77777777" w:rsidR="00801279" w:rsidRDefault="00801279" w:rsidP="00801279">
      <w:pPr>
        <w:spacing w:line="240" w:lineRule="auto"/>
      </w:pPr>
    </w:p>
    <w:p w14:paraId="62DB627A" w14:textId="77777777" w:rsidR="00801279" w:rsidRDefault="00801279" w:rsidP="00801279">
      <w:pPr>
        <w:spacing w:line="240" w:lineRule="auto"/>
      </w:pPr>
    </w:p>
    <w:p w14:paraId="6607974A" w14:textId="21CB3080" w:rsidR="00D476A1" w:rsidRPr="00407A8B" w:rsidRDefault="00D476A1">
      <w:pPr>
        <w:rPr>
          <w:rFonts w:asciiTheme="minorHAnsi" w:hAnsiTheme="minorHAnsi" w:cstheme="minorHAnsi"/>
          <w:b/>
        </w:rPr>
      </w:pPr>
    </w:p>
    <w:sectPr w:rsidR="00D476A1" w:rsidRPr="00407A8B" w:rsidSect="003279E2">
      <w:footerReference w:type="default" r:id="rId7"/>
      <w:pgSz w:w="16838" w:h="11906" w:orient="landscape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305F9" w14:textId="77777777" w:rsidR="00840604" w:rsidRDefault="00840604" w:rsidP="002932FD">
      <w:pPr>
        <w:spacing w:after="0" w:line="240" w:lineRule="auto"/>
      </w:pPr>
      <w:r>
        <w:separator/>
      </w:r>
    </w:p>
  </w:endnote>
  <w:endnote w:type="continuationSeparator" w:id="0">
    <w:p w14:paraId="5E97687A" w14:textId="77777777" w:rsidR="00840604" w:rsidRDefault="00840604" w:rsidP="00293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7289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BFD20" w14:textId="41D26E82" w:rsidR="00C072E1" w:rsidRDefault="00C072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79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0CEF3A" w14:textId="77777777" w:rsidR="00C072E1" w:rsidRDefault="00C07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0E0E4" w14:textId="77777777" w:rsidR="00840604" w:rsidRDefault="00840604" w:rsidP="002932FD">
      <w:pPr>
        <w:spacing w:after="0" w:line="240" w:lineRule="auto"/>
      </w:pPr>
      <w:r>
        <w:separator/>
      </w:r>
    </w:p>
  </w:footnote>
  <w:footnote w:type="continuationSeparator" w:id="0">
    <w:p w14:paraId="5396BDB4" w14:textId="77777777" w:rsidR="00840604" w:rsidRDefault="00840604" w:rsidP="00293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C7B6B"/>
    <w:multiLevelType w:val="multilevel"/>
    <w:tmpl w:val="37A4053E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 w15:restartNumberingAfterBreak="0">
    <w:nsid w:val="11DB230E"/>
    <w:multiLevelType w:val="multilevel"/>
    <w:tmpl w:val="F0E63858"/>
    <w:lvl w:ilvl="0">
      <w:numFmt w:val="bullet"/>
      <w:lvlText w:val="-"/>
      <w:lvlJc w:val="left"/>
      <w:pPr>
        <w:ind w:left="0" w:firstLine="360"/>
      </w:pPr>
      <w:rPr>
        <w:rFonts w:ascii="Calibri" w:eastAsiaTheme="minorHAnsi" w:hAnsi="Calibri" w:cstheme="minorBidi" w:hint="default"/>
      </w:rPr>
    </w:lvl>
    <w:lvl w:ilvl="1">
      <w:start w:val="1"/>
      <w:numFmt w:val="bullet"/>
      <w:lvlText w:val="o"/>
      <w:lvlJc w:val="left"/>
      <w:pPr>
        <w:ind w:left="72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44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16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88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60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32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04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760" w:firstLine="6120"/>
      </w:pPr>
      <w:rPr>
        <w:rFonts w:ascii="Arial" w:eastAsia="Arial" w:hAnsi="Arial" w:cs="Arial"/>
      </w:rPr>
    </w:lvl>
  </w:abstractNum>
  <w:abstractNum w:abstractNumId="2" w15:restartNumberingAfterBreak="0">
    <w:nsid w:val="17555D54"/>
    <w:multiLevelType w:val="hybridMultilevel"/>
    <w:tmpl w:val="5E4CED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8111F"/>
    <w:multiLevelType w:val="multilevel"/>
    <w:tmpl w:val="2B4418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D021273"/>
    <w:multiLevelType w:val="hybridMultilevel"/>
    <w:tmpl w:val="959636A2"/>
    <w:lvl w:ilvl="0" w:tplc="DAC4351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41005"/>
    <w:multiLevelType w:val="multilevel"/>
    <w:tmpl w:val="9D5C3904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6" w15:restartNumberingAfterBreak="0">
    <w:nsid w:val="274539A8"/>
    <w:multiLevelType w:val="hybridMultilevel"/>
    <w:tmpl w:val="2E4204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F027AA"/>
    <w:multiLevelType w:val="hybridMultilevel"/>
    <w:tmpl w:val="9AF8C5BA"/>
    <w:lvl w:ilvl="0" w:tplc="435810F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9472F"/>
    <w:multiLevelType w:val="multilevel"/>
    <w:tmpl w:val="44B672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9" w15:restartNumberingAfterBreak="0">
    <w:nsid w:val="39245FC3"/>
    <w:multiLevelType w:val="multilevel"/>
    <w:tmpl w:val="070EFDF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0" w15:restartNumberingAfterBreak="0">
    <w:nsid w:val="3A187619"/>
    <w:multiLevelType w:val="multilevel"/>
    <w:tmpl w:val="DC4C05B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1" w15:restartNumberingAfterBreak="0">
    <w:nsid w:val="3E6745F6"/>
    <w:multiLevelType w:val="multilevel"/>
    <w:tmpl w:val="67F46E9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2" w15:restartNumberingAfterBreak="0">
    <w:nsid w:val="40565B9F"/>
    <w:multiLevelType w:val="hybridMultilevel"/>
    <w:tmpl w:val="EBF25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158D4"/>
    <w:multiLevelType w:val="multilevel"/>
    <w:tmpl w:val="114A99A2"/>
    <w:lvl w:ilvl="0">
      <w:start w:val="4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4" w15:restartNumberingAfterBreak="0">
    <w:nsid w:val="4A1837C3"/>
    <w:multiLevelType w:val="hybridMultilevel"/>
    <w:tmpl w:val="6DB4E998"/>
    <w:lvl w:ilvl="0" w:tplc="2AF8B112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957926"/>
    <w:multiLevelType w:val="hybridMultilevel"/>
    <w:tmpl w:val="6F9E6448"/>
    <w:lvl w:ilvl="0" w:tplc="5F5EF4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E24961"/>
    <w:multiLevelType w:val="hybridMultilevel"/>
    <w:tmpl w:val="D7D6D4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E7B00"/>
    <w:multiLevelType w:val="multilevel"/>
    <w:tmpl w:val="08FCF4D0"/>
    <w:lvl w:ilvl="0">
      <w:start w:val="1"/>
      <w:numFmt w:val="decimal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8" w15:restartNumberingAfterBreak="0">
    <w:nsid w:val="76491F6D"/>
    <w:multiLevelType w:val="hybridMultilevel"/>
    <w:tmpl w:val="AFC0E034"/>
    <w:lvl w:ilvl="0" w:tplc="6EFAD8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420884"/>
    <w:multiLevelType w:val="multilevel"/>
    <w:tmpl w:val="E1668A76"/>
    <w:lvl w:ilvl="0">
      <w:numFmt w:val="bullet"/>
      <w:lvlText w:val="-"/>
      <w:lvlJc w:val="left"/>
      <w:pPr>
        <w:ind w:left="720" w:firstLine="360"/>
      </w:pPr>
      <w:rPr>
        <w:rFonts w:ascii="Calibri" w:eastAsiaTheme="minorHAnsi" w:hAnsi="Calibri" w:cstheme="minorBidi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0" w15:restartNumberingAfterBreak="0">
    <w:nsid w:val="7F9249C4"/>
    <w:multiLevelType w:val="multilevel"/>
    <w:tmpl w:val="4178EA26"/>
    <w:lvl w:ilvl="0">
      <w:numFmt w:val="bullet"/>
      <w:lvlText w:val="-"/>
      <w:lvlJc w:val="left"/>
      <w:pPr>
        <w:ind w:left="720" w:firstLine="360"/>
      </w:pPr>
      <w:rPr>
        <w:rFonts w:ascii="Calibri" w:eastAsiaTheme="minorHAnsi" w:hAnsi="Calibri" w:cstheme="minorBidi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9"/>
  </w:num>
  <w:num w:numId="5">
    <w:abstractNumId w:val="5"/>
  </w:num>
  <w:num w:numId="6">
    <w:abstractNumId w:val="17"/>
  </w:num>
  <w:num w:numId="7">
    <w:abstractNumId w:val="10"/>
  </w:num>
  <w:num w:numId="8">
    <w:abstractNumId w:val="13"/>
  </w:num>
  <w:num w:numId="9">
    <w:abstractNumId w:val="4"/>
  </w:num>
  <w:num w:numId="10">
    <w:abstractNumId w:val="16"/>
  </w:num>
  <w:num w:numId="11">
    <w:abstractNumId w:val="15"/>
  </w:num>
  <w:num w:numId="12">
    <w:abstractNumId w:val="7"/>
  </w:num>
  <w:num w:numId="13">
    <w:abstractNumId w:val="3"/>
  </w:num>
  <w:num w:numId="14">
    <w:abstractNumId w:val="19"/>
  </w:num>
  <w:num w:numId="15">
    <w:abstractNumId w:val="20"/>
  </w:num>
  <w:num w:numId="16">
    <w:abstractNumId w:val="18"/>
  </w:num>
  <w:num w:numId="17">
    <w:abstractNumId w:val="1"/>
  </w:num>
  <w:num w:numId="18">
    <w:abstractNumId w:val="12"/>
  </w:num>
  <w:num w:numId="19">
    <w:abstractNumId w:val="2"/>
  </w:num>
  <w:num w:numId="20">
    <w:abstractNumId w:val="6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otonMED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xdarfpv2pepep9ah55ae5fxfwaaxa0ze2&quot;&gt;food environment_2010_en12&lt;record-ids&gt;&lt;item&gt;533&lt;/item&gt;&lt;item&gt;720&lt;/item&gt;&lt;item&gt;3595&lt;/item&gt;&lt;item&gt;3596&lt;/item&gt;&lt;item&gt;3597&lt;/item&gt;&lt;item&gt;3598&lt;/item&gt;&lt;item&gt;3599&lt;/item&gt;&lt;item&gt;3600&lt;/item&gt;&lt;item&gt;3601&lt;/item&gt;&lt;item&gt;3602&lt;/item&gt;&lt;item&gt;3603&lt;/item&gt;&lt;item&gt;3604&lt;/item&gt;&lt;item&gt;3605&lt;/item&gt;&lt;item&gt;3606&lt;/item&gt;&lt;item&gt;3610&lt;/item&gt;&lt;item&gt;3611&lt;/item&gt;&lt;item&gt;3612&lt;/item&gt;&lt;item&gt;3613&lt;/item&gt;&lt;item&gt;3614&lt;/item&gt;&lt;item&gt;3615&lt;/item&gt;&lt;item&gt;3616&lt;/item&gt;&lt;item&gt;3617&lt;/item&gt;&lt;item&gt;3618&lt;/item&gt;&lt;/record-ids&gt;&lt;/item&gt;&lt;/Libraries&gt;"/>
  </w:docVars>
  <w:rsids>
    <w:rsidRoot w:val="00C440A3"/>
    <w:rsid w:val="000041D8"/>
    <w:rsid w:val="0000595C"/>
    <w:rsid w:val="000067EA"/>
    <w:rsid w:val="00010524"/>
    <w:rsid w:val="00012322"/>
    <w:rsid w:val="00016E7F"/>
    <w:rsid w:val="0001766A"/>
    <w:rsid w:val="00022810"/>
    <w:rsid w:val="00031D43"/>
    <w:rsid w:val="00032202"/>
    <w:rsid w:val="000325B9"/>
    <w:rsid w:val="0003588B"/>
    <w:rsid w:val="00041B14"/>
    <w:rsid w:val="00041DBB"/>
    <w:rsid w:val="00042359"/>
    <w:rsid w:val="00052325"/>
    <w:rsid w:val="000526B7"/>
    <w:rsid w:val="000533DF"/>
    <w:rsid w:val="0005789A"/>
    <w:rsid w:val="00061461"/>
    <w:rsid w:val="00065D1D"/>
    <w:rsid w:val="000708DF"/>
    <w:rsid w:val="00074803"/>
    <w:rsid w:val="00075917"/>
    <w:rsid w:val="0008127D"/>
    <w:rsid w:val="00083AA8"/>
    <w:rsid w:val="00084AD5"/>
    <w:rsid w:val="000874ED"/>
    <w:rsid w:val="00093937"/>
    <w:rsid w:val="00095539"/>
    <w:rsid w:val="00095DBA"/>
    <w:rsid w:val="00095E17"/>
    <w:rsid w:val="00096B41"/>
    <w:rsid w:val="000A052E"/>
    <w:rsid w:val="000A1F93"/>
    <w:rsid w:val="000A30EF"/>
    <w:rsid w:val="000A7646"/>
    <w:rsid w:val="000B2055"/>
    <w:rsid w:val="000B305E"/>
    <w:rsid w:val="000B4B4E"/>
    <w:rsid w:val="000B7419"/>
    <w:rsid w:val="000C6674"/>
    <w:rsid w:val="000D3334"/>
    <w:rsid w:val="000D373C"/>
    <w:rsid w:val="000D4255"/>
    <w:rsid w:val="000D6539"/>
    <w:rsid w:val="000D7517"/>
    <w:rsid w:val="000E3F07"/>
    <w:rsid w:val="000E6597"/>
    <w:rsid w:val="000E7EC4"/>
    <w:rsid w:val="000F15B8"/>
    <w:rsid w:val="000F1BBC"/>
    <w:rsid w:val="000F57AF"/>
    <w:rsid w:val="000F6597"/>
    <w:rsid w:val="0010026F"/>
    <w:rsid w:val="00101FD7"/>
    <w:rsid w:val="00105F73"/>
    <w:rsid w:val="00110AC2"/>
    <w:rsid w:val="0011267B"/>
    <w:rsid w:val="00112D3D"/>
    <w:rsid w:val="0011597D"/>
    <w:rsid w:val="00115A6F"/>
    <w:rsid w:val="00117EE3"/>
    <w:rsid w:val="0012518E"/>
    <w:rsid w:val="00127215"/>
    <w:rsid w:val="00127308"/>
    <w:rsid w:val="0013463C"/>
    <w:rsid w:val="00134A43"/>
    <w:rsid w:val="001355DA"/>
    <w:rsid w:val="00136FEC"/>
    <w:rsid w:val="00140BE2"/>
    <w:rsid w:val="001462C8"/>
    <w:rsid w:val="00146339"/>
    <w:rsid w:val="001514F4"/>
    <w:rsid w:val="001545A7"/>
    <w:rsid w:val="00155D29"/>
    <w:rsid w:val="00157E75"/>
    <w:rsid w:val="001607E2"/>
    <w:rsid w:val="00160903"/>
    <w:rsid w:val="001616FF"/>
    <w:rsid w:val="00162C87"/>
    <w:rsid w:val="00165608"/>
    <w:rsid w:val="00165F30"/>
    <w:rsid w:val="00173577"/>
    <w:rsid w:val="001735EA"/>
    <w:rsid w:val="001752E1"/>
    <w:rsid w:val="00176627"/>
    <w:rsid w:val="001774AA"/>
    <w:rsid w:val="001835D8"/>
    <w:rsid w:val="001854AA"/>
    <w:rsid w:val="00186A9D"/>
    <w:rsid w:val="00191684"/>
    <w:rsid w:val="00191D86"/>
    <w:rsid w:val="00195257"/>
    <w:rsid w:val="00195F71"/>
    <w:rsid w:val="00197665"/>
    <w:rsid w:val="001A3996"/>
    <w:rsid w:val="001A557D"/>
    <w:rsid w:val="001A603C"/>
    <w:rsid w:val="001B1ADF"/>
    <w:rsid w:val="001B2323"/>
    <w:rsid w:val="001B30E2"/>
    <w:rsid w:val="001B36C0"/>
    <w:rsid w:val="001B55DA"/>
    <w:rsid w:val="001B7DDA"/>
    <w:rsid w:val="001C196F"/>
    <w:rsid w:val="001C789F"/>
    <w:rsid w:val="001D0FDC"/>
    <w:rsid w:val="001D153C"/>
    <w:rsid w:val="001D33DB"/>
    <w:rsid w:val="001D6B05"/>
    <w:rsid w:val="001E0C9A"/>
    <w:rsid w:val="001E0E6F"/>
    <w:rsid w:val="001F0CBA"/>
    <w:rsid w:val="001F5B92"/>
    <w:rsid w:val="002025F2"/>
    <w:rsid w:val="002048B1"/>
    <w:rsid w:val="00207F15"/>
    <w:rsid w:val="00210C6D"/>
    <w:rsid w:val="00212107"/>
    <w:rsid w:val="0021299B"/>
    <w:rsid w:val="00212FF0"/>
    <w:rsid w:val="002152E4"/>
    <w:rsid w:val="0022092C"/>
    <w:rsid w:val="00221CD8"/>
    <w:rsid w:val="00224082"/>
    <w:rsid w:val="002250E8"/>
    <w:rsid w:val="002258AB"/>
    <w:rsid w:val="00227418"/>
    <w:rsid w:val="002304A7"/>
    <w:rsid w:val="0023670F"/>
    <w:rsid w:val="002407BA"/>
    <w:rsid w:val="00243CCB"/>
    <w:rsid w:val="00244A54"/>
    <w:rsid w:val="00244C89"/>
    <w:rsid w:val="00252EAA"/>
    <w:rsid w:val="00264513"/>
    <w:rsid w:val="0026657E"/>
    <w:rsid w:val="00267085"/>
    <w:rsid w:val="0027760C"/>
    <w:rsid w:val="00284194"/>
    <w:rsid w:val="0028698E"/>
    <w:rsid w:val="00290234"/>
    <w:rsid w:val="002932FD"/>
    <w:rsid w:val="00297CCB"/>
    <w:rsid w:val="002A1658"/>
    <w:rsid w:val="002A33AD"/>
    <w:rsid w:val="002A344F"/>
    <w:rsid w:val="002A6DDD"/>
    <w:rsid w:val="002A73FA"/>
    <w:rsid w:val="002B2B9F"/>
    <w:rsid w:val="002B6BE7"/>
    <w:rsid w:val="002B7038"/>
    <w:rsid w:val="002C3667"/>
    <w:rsid w:val="002C5AD7"/>
    <w:rsid w:val="002D322C"/>
    <w:rsid w:val="002D5A22"/>
    <w:rsid w:val="002D63A4"/>
    <w:rsid w:val="002E7DEE"/>
    <w:rsid w:val="002F1504"/>
    <w:rsid w:val="002F380B"/>
    <w:rsid w:val="00303615"/>
    <w:rsid w:val="003046B9"/>
    <w:rsid w:val="00305CA1"/>
    <w:rsid w:val="00306570"/>
    <w:rsid w:val="0030712F"/>
    <w:rsid w:val="00322DE6"/>
    <w:rsid w:val="003252E0"/>
    <w:rsid w:val="00325986"/>
    <w:rsid w:val="003279E2"/>
    <w:rsid w:val="003300C1"/>
    <w:rsid w:val="003311E6"/>
    <w:rsid w:val="00333680"/>
    <w:rsid w:val="00335C68"/>
    <w:rsid w:val="0034298B"/>
    <w:rsid w:val="00346B2C"/>
    <w:rsid w:val="00346E73"/>
    <w:rsid w:val="00350ABC"/>
    <w:rsid w:val="00354714"/>
    <w:rsid w:val="00355BA7"/>
    <w:rsid w:val="00356025"/>
    <w:rsid w:val="00357884"/>
    <w:rsid w:val="00364004"/>
    <w:rsid w:val="00365B8E"/>
    <w:rsid w:val="00367D80"/>
    <w:rsid w:val="003705CF"/>
    <w:rsid w:val="003712FF"/>
    <w:rsid w:val="00373EFE"/>
    <w:rsid w:val="00380613"/>
    <w:rsid w:val="003840BE"/>
    <w:rsid w:val="00387AD1"/>
    <w:rsid w:val="00387D91"/>
    <w:rsid w:val="00393AE5"/>
    <w:rsid w:val="003963EC"/>
    <w:rsid w:val="00397401"/>
    <w:rsid w:val="003A1FBA"/>
    <w:rsid w:val="003B4996"/>
    <w:rsid w:val="003C01E3"/>
    <w:rsid w:val="003C16DF"/>
    <w:rsid w:val="003C16FE"/>
    <w:rsid w:val="003C3928"/>
    <w:rsid w:val="003D0922"/>
    <w:rsid w:val="003D2908"/>
    <w:rsid w:val="003E112A"/>
    <w:rsid w:val="003E4784"/>
    <w:rsid w:val="003E4BA1"/>
    <w:rsid w:val="003E7C2E"/>
    <w:rsid w:val="003F3D2D"/>
    <w:rsid w:val="003F3FD1"/>
    <w:rsid w:val="003F4D5A"/>
    <w:rsid w:val="003F4DCF"/>
    <w:rsid w:val="0040076D"/>
    <w:rsid w:val="00403B6E"/>
    <w:rsid w:val="00405298"/>
    <w:rsid w:val="00406D06"/>
    <w:rsid w:val="00407A8B"/>
    <w:rsid w:val="004105CB"/>
    <w:rsid w:val="00412A3D"/>
    <w:rsid w:val="00412D85"/>
    <w:rsid w:val="00414EE6"/>
    <w:rsid w:val="004175E3"/>
    <w:rsid w:val="004202AC"/>
    <w:rsid w:val="00425006"/>
    <w:rsid w:val="004251F2"/>
    <w:rsid w:val="00430787"/>
    <w:rsid w:val="00432446"/>
    <w:rsid w:val="00432E15"/>
    <w:rsid w:val="00434E59"/>
    <w:rsid w:val="0043609B"/>
    <w:rsid w:val="00441BF4"/>
    <w:rsid w:val="00452FF9"/>
    <w:rsid w:val="0045395E"/>
    <w:rsid w:val="004568AF"/>
    <w:rsid w:val="00460A0E"/>
    <w:rsid w:val="00460BF9"/>
    <w:rsid w:val="0046180C"/>
    <w:rsid w:val="00465595"/>
    <w:rsid w:val="00465C85"/>
    <w:rsid w:val="00470B86"/>
    <w:rsid w:val="00476A39"/>
    <w:rsid w:val="00476AE4"/>
    <w:rsid w:val="00480D93"/>
    <w:rsid w:val="00481DD0"/>
    <w:rsid w:val="00483267"/>
    <w:rsid w:val="00484E42"/>
    <w:rsid w:val="004874E7"/>
    <w:rsid w:val="00491174"/>
    <w:rsid w:val="004960B9"/>
    <w:rsid w:val="00496580"/>
    <w:rsid w:val="004A2120"/>
    <w:rsid w:val="004A5F07"/>
    <w:rsid w:val="004B0C25"/>
    <w:rsid w:val="004B1835"/>
    <w:rsid w:val="004B3187"/>
    <w:rsid w:val="004B551A"/>
    <w:rsid w:val="004B6FEE"/>
    <w:rsid w:val="004C2FC4"/>
    <w:rsid w:val="004C582B"/>
    <w:rsid w:val="004D2C03"/>
    <w:rsid w:val="004D2F52"/>
    <w:rsid w:val="004D75E1"/>
    <w:rsid w:val="004D7CB1"/>
    <w:rsid w:val="004E0DDA"/>
    <w:rsid w:val="004E15BF"/>
    <w:rsid w:val="004E4CCF"/>
    <w:rsid w:val="004E5D1F"/>
    <w:rsid w:val="004F0F52"/>
    <w:rsid w:val="004F2F01"/>
    <w:rsid w:val="004F5DD6"/>
    <w:rsid w:val="004F7681"/>
    <w:rsid w:val="004F77EE"/>
    <w:rsid w:val="005000B7"/>
    <w:rsid w:val="0050624A"/>
    <w:rsid w:val="00506FD2"/>
    <w:rsid w:val="0050721C"/>
    <w:rsid w:val="00507BD3"/>
    <w:rsid w:val="00510068"/>
    <w:rsid w:val="00514CB8"/>
    <w:rsid w:val="00515282"/>
    <w:rsid w:val="00522848"/>
    <w:rsid w:val="00522A2E"/>
    <w:rsid w:val="00532276"/>
    <w:rsid w:val="00533925"/>
    <w:rsid w:val="005375A4"/>
    <w:rsid w:val="00537A0B"/>
    <w:rsid w:val="00540144"/>
    <w:rsid w:val="00542225"/>
    <w:rsid w:val="0054718B"/>
    <w:rsid w:val="00551A9A"/>
    <w:rsid w:val="00551DFD"/>
    <w:rsid w:val="00554E84"/>
    <w:rsid w:val="0055502C"/>
    <w:rsid w:val="00561096"/>
    <w:rsid w:val="00564D6B"/>
    <w:rsid w:val="0056682F"/>
    <w:rsid w:val="00570F11"/>
    <w:rsid w:val="00574CAF"/>
    <w:rsid w:val="00582462"/>
    <w:rsid w:val="00584E19"/>
    <w:rsid w:val="005904B3"/>
    <w:rsid w:val="005974C1"/>
    <w:rsid w:val="005976AE"/>
    <w:rsid w:val="005977E1"/>
    <w:rsid w:val="005A41F8"/>
    <w:rsid w:val="005A5FBA"/>
    <w:rsid w:val="005B0342"/>
    <w:rsid w:val="005B0DB4"/>
    <w:rsid w:val="005B34B6"/>
    <w:rsid w:val="005C14B6"/>
    <w:rsid w:val="005C424C"/>
    <w:rsid w:val="005C4BED"/>
    <w:rsid w:val="005C5DAC"/>
    <w:rsid w:val="005D1DDE"/>
    <w:rsid w:val="005D4C6D"/>
    <w:rsid w:val="005D5E12"/>
    <w:rsid w:val="005E1179"/>
    <w:rsid w:val="005E1E60"/>
    <w:rsid w:val="005E1EC9"/>
    <w:rsid w:val="005E470D"/>
    <w:rsid w:val="005E5AD7"/>
    <w:rsid w:val="005E7065"/>
    <w:rsid w:val="005E768E"/>
    <w:rsid w:val="005F52C6"/>
    <w:rsid w:val="005F7BFB"/>
    <w:rsid w:val="00601872"/>
    <w:rsid w:val="0060360E"/>
    <w:rsid w:val="00610210"/>
    <w:rsid w:val="00610584"/>
    <w:rsid w:val="00613A07"/>
    <w:rsid w:val="00615110"/>
    <w:rsid w:val="00622D3D"/>
    <w:rsid w:val="00623C40"/>
    <w:rsid w:val="0062594A"/>
    <w:rsid w:val="00632CF9"/>
    <w:rsid w:val="00632F25"/>
    <w:rsid w:val="00634639"/>
    <w:rsid w:val="006362A9"/>
    <w:rsid w:val="0063734D"/>
    <w:rsid w:val="0063762D"/>
    <w:rsid w:val="00643EA0"/>
    <w:rsid w:val="00644786"/>
    <w:rsid w:val="00646AC7"/>
    <w:rsid w:val="00651333"/>
    <w:rsid w:val="00652CB3"/>
    <w:rsid w:val="006634E5"/>
    <w:rsid w:val="006636F5"/>
    <w:rsid w:val="00664447"/>
    <w:rsid w:val="00667E7A"/>
    <w:rsid w:val="006717B3"/>
    <w:rsid w:val="0067293F"/>
    <w:rsid w:val="0067428B"/>
    <w:rsid w:val="006809FE"/>
    <w:rsid w:val="00683E85"/>
    <w:rsid w:val="00691B30"/>
    <w:rsid w:val="00696592"/>
    <w:rsid w:val="006A2DC8"/>
    <w:rsid w:val="006A53BE"/>
    <w:rsid w:val="006A59FF"/>
    <w:rsid w:val="006A6CFF"/>
    <w:rsid w:val="006B3848"/>
    <w:rsid w:val="006B3A19"/>
    <w:rsid w:val="006B4433"/>
    <w:rsid w:val="006B7199"/>
    <w:rsid w:val="006D132D"/>
    <w:rsid w:val="006D4485"/>
    <w:rsid w:val="006D742C"/>
    <w:rsid w:val="006D7532"/>
    <w:rsid w:val="006D7793"/>
    <w:rsid w:val="006E3356"/>
    <w:rsid w:val="006F01E3"/>
    <w:rsid w:val="006F22EE"/>
    <w:rsid w:val="006F5311"/>
    <w:rsid w:val="006F6823"/>
    <w:rsid w:val="00711DAC"/>
    <w:rsid w:val="00711F52"/>
    <w:rsid w:val="0071694D"/>
    <w:rsid w:val="00720FF9"/>
    <w:rsid w:val="00724842"/>
    <w:rsid w:val="007257CB"/>
    <w:rsid w:val="007331CD"/>
    <w:rsid w:val="00735BB1"/>
    <w:rsid w:val="00735E4C"/>
    <w:rsid w:val="007363A5"/>
    <w:rsid w:val="007419BA"/>
    <w:rsid w:val="0074202D"/>
    <w:rsid w:val="007431BF"/>
    <w:rsid w:val="00744E26"/>
    <w:rsid w:val="00747099"/>
    <w:rsid w:val="0075246A"/>
    <w:rsid w:val="00754659"/>
    <w:rsid w:val="0075671D"/>
    <w:rsid w:val="0075790D"/>
    <w:rsid w:val="007618A5"/>
    <w:rsid w:val="0076261B"/>
    <w:rsid w:val="00763EB8"/>
    <w:rsid w:val="00767361"/>
    <w:rsid w:val="00767B27"/>
    <w:rsid w:val="00776510"/>
    <w:rsid w:val="00777E3A"/>
    <w:rsid w:val="00780C0A"/>
    <w:rsid w:val="007823C5"/>
    <w:rsid w:val="00783FB1"/>
    <w:rsid w:val="00793531"/>
    <w:rsid w:val="007965E4"/>
    <w:rsid w:val="00796BA1"/>
    <w:rsid w:val="007A29E7"/>
    <w:rsid w:val="007A61F8"/>
    <w:rsid w:val="007B1D6F"/>
    <w:rsid w:val="007B619C"/>
    <w:rsid w:val="007C4C57"/>
    <w:rsid w:val="007D08FB"/>
    <w:rsid w:val="007D6A9D"/>
    <w:rsid w:val="007E1613"/>
    <w:rsid w:val="007F234F"/>
    <w:rsid w:val="007F3794"/>
    <w:rsid w:val="007F451C"/>
    <w:rsid w:val="00801279"/>
    <w:rsid w:val="00802704"/>
    <w:rsid w:val="008045EA"/>
    <w:rsid w:val="00806913"/>
    <w:rsid w:val="00811475"/>
    <w:rsid w:val="00814406"/>
    <w:rsid w:val="00815421"/>
    <w:rsid w:val="00826BF4"/>
    <w:rsid w:val="00831225"/>
    <w:rsid w:val="00832487"/>
    <w:rsid w:val="00840604"/>
    <w:rsid w:val="00840A4C"/>
    <w:rsid w:val="00845DC7"/>
    <w:rsid w:val="00852432"/>
    <w:rsid w:val="008536FC"/>
    <w:rsid w:val="008540FC"/>
    <w:rsid w:val="00861017"/>
    <w:rsid w:val="0086765F"/>
    <w:rsid w:val="00873403"/>
    <w:rsid w:val="0087391D"/>
    <w:rsid w:val="00873EDA"/>
    <w:rsid w:val="00881C25"/>
    <w:rsid w:val="00882FD3"/>
    <w:rsid w:val="008855F1"/>
    <w:rsid w:val="00887B9B"/>
    <w:rsid w:val="00893802"/>
    <w:rsid w:val="00894133"/>
    <w:rsid w:val="00894402"/>
    <w:rsid w:val="00895809"/>
    <w:rsid w:val="008A2082"/>
    <w:rsid w:val="008A3178"/>
    <w:rsid w:val="008B499F"/>
    <w:rsid w:val="008B5CAB"/>
    <w:rsid w:val="008C004E"/>
    <w:rsid w:val="008C4114"/>
    <w:rsid w:val="008C4B83"/>
    <w:rsid w:val="008C5042"/>
    <w:rsid w:val="008C798D"/>
    <w:rsid w:val="008C7B3B"/>
    <w:rsid w:val="008D1CA7"/>
    <w:rsid w:val="008D2D06"/>
    <w:rsid w:val="008D67C4"/>
    <w:rsid w:val="008D7DC4"/>
    <w:rsid w:val="008E05EB"/>
    <w:rsid w:val="008E129F"/>
    <w:rsid w:val="008E140E"/>
    <w:rsid w:val="008E24F7"/>
    <w:rsid w:val="008E467B"/>
    <w:rsid w:val="008E58FF"/>
    <w:rsid w:val="008F4E5B"/>
    <w:rsid w:val="008F76B9"/>
    <w:rsid w:val="008F7D60"/>
    <w:rsid w:val="00900619"/>
    <w:rsid w:val="0090435C"/>
    <w:rsid w:val="009044F8"/>
    <w:rsid w:val="00906878"/>
    <w:rsid w:val="00907619"/>
    <w:rsid w:val="00910B9E"/>
    <w:rsid w:val="00910C34"/>
    <w:rsid w:val="00913F79"/>
    <w:rsid w:val="0091799B"/>
    <w:rsid w:val="009205AA"/>
    <w:rsid w:val="00927A2B"/>
    <w:rsid w:val="0093497A"/>
    <w:rsid w:val="00942A5E"/>
    <w:rsid w:val="00943DD7"/>
    <w:rsid w:val="00945706"/>
    <w:rsid w:val="0095209F"/>
    <w:rsid w:val="009526A2"/>
    <w:rsid w:val="0095440D"/>
    <w:rsid w:val="0095492E"/>
    <w:rsid w:val="00962A95"/>
    <w:rsid w:val="009669B4"/>
    <w:rsid w:val="009702E2"/>
    <w:rsid w:val="00971503"/>
    <w:rsid w:val="009855B5"/>
    <w:rsid w:val="00985D44"/>
    <w:rsid w:val="00986300"/>
    <w:rsid w:val="00986C53"/>
    <w:rsid w:val="00987414"/>
    <w:rsid w:val="009879FF"/>
    <w:rsid w:val="00990A49"/>
    <w:rsid w:val="00991F77"/>
    <w:rsid w:val="00992DD7"/>
    <w:rsid w:val="00997464"/>
    <w:rsid w:val="009A0756"/>
    <w:rsid w:val="009A227B"/>
    <w:rsid w:val="009A248C"/>
    <w:rsid w:val="009A2AFA"/>
    <w:rsid w:val="009A3D60"/>
    <w:rsid w:val="009A67D2"/>
    <w:rsid w:val="009B1874"/>
    <w:rsid w:val="009B30D9"/>
    <w:rsid w:val="009B493B"/>
    <w:rsid w:val="009B724C"/>
    <w:rsid w:val="009C1D88"/>
    <w:rsid w:val="009C210D"/>
    <w:rsid w:val="009C48FF"/>
    <w:rsid w:val="009C531D"/>
    <w:rsid w:val="009C5EB3"/>
    <w:rsid w:val="009C7654"/>
    <w:rsid w:val="009D21ED"/>
    <w:rsid w:val="009D44FE"/>
    <w:rsid w:val="009D4D06"/>
    <w:rsid w:val="009E08C1"/>
    <w:rsid w:val="009E1DCB"/>
    <w:rsid w:val="009E5BA6"/>
    <w:rsid w:val="009F2A74"/>
    <w:rsid w:val="009F2E86"/>
    <w:rsid w:val="00A004A7"/>
    <w:rsid w:val="00A03C67"/>
    <w:rsid w:val="00A03E9D"/>
    <w:rsid w:val="00A04879"/>
    <w:rsid w:val="00A14A72"/>
    <w:rsid w:val="00A2050B"/>
    <w:rsid w:val="00A2429E"/>
    <w:rsid w:val="00A24BF9"/>
    <w:rsid w:val="00A34ACB"/>
    <w:rsid w:val="00A43D9C"/>
    <w:rsid w:val="00A44A96"/>
    <w:rsid w:val="00A51E1D"/>
    <w:rsid w:val="00A54C2F"/>
    <w:rsid w:val="00A578ED"/>
    <w:rsid w:val="00A637CD"/>
    <w:rsid w:val="00A72696"/>
    <w:rsid w:val="00A75175"/>
    <w:rsid w:val="00A7525E"/>
    <w:rsid w:val="00A772F3"/>
    <w:rsid w:val="00A811FD"/>
    <w:rsid w:val="00A9351D"/>
    <w:rsid w:val="00A95460"/>
    <w:rsid w:val="00AA34A4"/>
    <w:rsid w:val="00AA4410"/>
    <w:rsid w:val="00AA4B7F"/>
    <w:rsid w:val="00AA4EB3"/>
    <w:rsid w:val="00AA5B69"/>
    <w:rsid w:val="00AA71C5"/>
    <w:rsid w:val="00AA7A18"/>
    <w:rsid w:val="00AB370B"/>
    <w:rsid w:val="00AB5800"/>
    <w:rsid w:val="00AB642C"/>
    <w:rsid w:val="00AB7D3C"/>
    <w:rsid w:val="00AC0B80"/>
    <w:rsid w:val="00AC3A63"/>
    <w:rsid w:val="00AC7DA6"/>
    <w:rsid w:val="00AD16F8"/>
    <w:rsid w:val="00AD3CD0"/>
    <w:rsid w:val="00AD3EB6"/>
    <w:rsid w:val="00AD65F6"/>
    <w:rsid w:val="00AE2A13"/>
    <w:rsid w:val="00AE2C5F"/>
    <w:rsid w:val="00AE3A4D"/>
    <w:rsid w:val="00AE41F7"/>
    <w:rsid w:val="00AE613A"/>
    <w:rsid w:val="00AF3852"/>
    <w:rsid w:val="00AF49FD"/>
    <w:rsid w:val="00B00C44"/>
    <w:rsid w:val="00B14024"/>
    <w:rsid w:val="00B16514"/>
    <w:rsid w:val="00B17082"/>
    <w:rsid w:val="00B31CBB"/>
    <w:rsid w:val="00B3479A"/>
    <w:rsid w:val="00B36E43"/>
    <w:rsid w:val="00B42762"/>
    <w:rsid w:val="00B47041"/>
    <w:rsid w:val="00B504F0"/>
    <w:rsid w:val="00B56AD5"/>
    <w:rsid w:val="00B578D0"/>
    <w:rsid w:val="00B610A0"/>
    <w:rsid w:val="00B616B3"/>
    <w:rsid w:val="00B65182"/>
    <w:rsid w:val="00B66F4E"/>
    <w:rsid w:val="00B67AF6"/>
    <w:rsid w:val="00B71DA8"/>
    <w:rsid w:val="00B75910"/>
    <w:rsid w:val="00B83C9C"/>
    <w:rsid w:val="00B86D8E"/>
    <w:rsid w:val="00B91829"/>
    <w:rsid w:val="00B92F19"/>
    <w:rsid w:val="00B93946"/>
    <w:rsid w:val="00B9417D"/>
    <w:rsid w:val="00BA0A2B"/>
    <w:rsid w:val="00BA1E21"/>
    <w:rsid w:val="00BA4172"/>
    <w:rsid w:val="00BA620F"/>
    <w:rsid w:val="00BB1821"/>
    <w:rsid w:val="00BB1B55"/>
    <w:rsid w:val="00BB1F65"/>
    <w:rsid w:val="00BB29A6"/>
    <w:rsid w:val="00BB7001"/>
    <w:rsid w:val="00BB70B4"/>
    <w:rsid w:val="00BC7274"/>
    <w:rsid w:val="00BD3C84"/>
    <w:rsid w:val="00BD4775"/>
    <w:rsid w:val="00BD60D3"/>
    <w:rsid w:val="00BE15E5"/>
    <w:rsid w:val="00BE3AB1"/>
    <w:rsid w:val="00BF13D2"/>
    <w:rsid w:val="00BF622A"/>
    <w:rsid w:val="00C01470"/>
    <w:rsid w:val="00C01A44"/>
    <w:rsid w:val="00C0371F"/>
    <w:rsid w:val="00C072E1"/>
    <w:rsid w:val="00C10268"/>
    <w:rsid w:val="00C10300"/>
    <w:rsid w:val="00C11207"/>
    <w:rsid w:val="00C11684"/>
    <w:rsid w:val="00C159E6"/>
    <w:rsid w:val="00C16C8D"/>
    <w:rsid w:val="00C224A6"/>
    <w:rsid w:val="00C27103"/>
    <w:rsid w:val="00C27521"/>
    <w:rsid w:val="00C30FB8"/>
    <w:rsid w:val="00C31151"/>
    <w:rsid w:val="00C33BAD"/>
    <w:rsid w:val="00C35F32"/>
    <w:rsid w:val="00C421BD"/>
    <w:rsid w:val="00C421CD"/>
    <w:rsid w:val="00C440A3"/>
    <w:rsid w:val="00C45F16"/>
    <w:rsid w:val="00C504D1"/>
    <w:rsid w:val="00C52390"/>
    <w:rsid w:val="00C538F2"/>
    <w:rsid w:val="00C57E9D"/>
    <w:rsid w:val="00C619C6"/>
    <w:rsid w:val="00C639C5"/>
    <w:rsid w:val="00C6490A"/>
    <w:rsid w:val="00C676CA"/>
    <w:rsid w:val="00C71FEA"/>
    <w:rsid w:val="00C73952"/>
    <w:rsid w:val="00C761D0"/>
    <w:rsid w:val="00C773B0"/>
    <w:rsid w:val="00C77B6A"/>
    <w:rsid w:val="00C81703"/>
    <w:rsid w:val="00C81839"/>
    <w:rsid w:val="00C8300B"/>
    <w:rsid w:val="00C835C9"/>
    <w:rsid w:val="00C84293"/>
    <w:rsid w:val="00C86A23"/>
    <w:rsid w:val="00C92400"/>
    <w:rsid w:val="00CA715E"/>
    <w:rsid w:val="00CB2B03"/>
    <w:rsid w:val="00CC002E"/>
    <w:rsid w:val="00CC41F2"/>
    <w:rsid w:val="00CC4CBD"/>
    <w:rsid w:val="00CC55FB"/>
    <w:rsid w:val="00CC64DB"/>
    <w:rsid w:val="00CD44E0"/>
    <w:rsid w:val="00CE2996"/>
    <w:rsid w:val="00CE4D5E"/>
    <w:rsid w:val="00CE75E1"/>
    <w:rsid w:val="00CF0090"/>
    <w:rsid w:val="00CF0B4A"/>
    <w:rsid w:val="00CF0CEF"/>
    <w:rsid w:val="00CF0ECA"/>
    <w:rsid w:val="00CF5979"/>
    <w:rsid w:val="00CF6AF2"/>
    <w:rsid w:val="00CF709D"/>
    <w:rsid w:val="00CF70E2"/>
    <w:rsid w:val="00D035DE"/>
    <w:rsid w:val="00D04CD9"/>
    <w:rsid w:val="00D07A7C"/>
    <w:rsid w:val="00D1278D"/>
    <w:rsid w:val="00D13414"/>
    <w:rsid w:val="00D14EA9"/>
    <w:rsid w:val="00D176D1"/>
    <w:rsid w:val="00D214FC"/>
    <w:rsid w:val="00D218EC"/>
    <w:rsid w:val="00D2360B"/>
    <w:rsid w:val="00D23901"/>
    <w:rsid w:val="00D23B4E"/>
    <w:rsid w:val="00D26F7E"/>
    <w:rsid w:val="00D328CD"/>
    <w:rsid w:val="00D35A86"/>
    <w:rsid w:val="00D3667E"/>
    <w:rsid w:val="00D42972"/>
    <w:rsid w:val="00D433D0"/>
    <w:rsid w:val="00D43CDA"/>
    <w:rsid w:val="00D476A1"/>
    <w:rsid w:val="00D61871"/>
    <w:rsid w:val="00D65984"/>
    <w:rsid w:val="00D700EB"/>
    <w:rsid w:val="00D778B9"/>
    <w:rsid w:val="00D820DD"/>
    <w:rsid w:val="00D95CC4"/>
    <w:rsid w:val="00DA25A1"/>
    <w:rsid w:val="00DA43CD"/>
    <w:rsid w:val="00DA6884"/>
    <w:rsid w:val="00DB0140"/>
    <w:rsid w:val="00DB05A9"/>
    <w:rsid w:val="00DB307E"/>
    <w:rsid w:val="00DB76C9"/>
    <w:rsid w:val="00DB7F4B"/>
    <w:rsid w:val="00DC491C"/>
    <w:rsid w:val="00DD0E06"/>
    <w:rsid w:val="00DD3420"/>
    <w:rsid w:val="00DD480C"/>
    <w:rsid w:val="00DE0B89"/>
    <w:rsid w:val="00DE1385"/>
    <w:rsid w:val="00DE7946"/>
    <w:rsid w:val="00DF0E1E"/>
    <w:rsid w:val="00DF33F9"/>
    <w:rsid w:val="00DF50AC"/>
    <w:rsid w:val="00DF52DF"/>
    <w:rsid w:val="00DF584B"/>
    <w:rsid w:val="00E00244"/>
    <w:rsid w:val="00E1269F"/>
    <w:rsid w:val="00E13E34"/>
    <w:rsid w:val="00E1492B"/>
    <w:rsid w:val="00E14BBE"/>
    <w:rsid w:val="00E2134B"/>
    <w:rsid w:val="00E23650"/>
    <w:rsid w:val="00E2594E"/>
    <w:rsid w:val="00E35B61"/>
    <w:rsid w:val="00E42DF0"/>
    <w:rsid w:val="00E46377"/>
    <w:rsid w:val="00E515E0"/>
    <w:rsid w:val="00E523E6"/>
    <w:rsid w:val="00E525C6"/>
    <w:rsid w:val="00E53684"/>
    <w:rsid w:val="00E54AC4"/>
    <w:rsid w:val="00E54CEA"/>
    <w:rsid w:val="00E55CD3"/>
    <w:rsid w:val="00E5643E"/>
    <w:rsid w:val="00E629D0"/>
    <w:rsid w:val="00E63BAD"/>
    <w:rsid w:val="00E646C5"/>
    <w:rsid w:val="00E64AC7"/>
    <w:rsid w:val="00E64C18"/>
    <w:rsid w:val="00E658E1"/>
    <w:rsid w:val="00E75365"/>
    <w:rsid w:val="00E75EEA"/>
    <w:rsid w:val="00E76010"/>
    <w:rsid w:val="00E776CF"/>
    <w:rsid w:val="00E8685E"/>
    <w:rsid w:val="00E86864"/>
    <w:rsid w:val="00E87AE0"/>
    <w:rsid w:val="00E943B5"/>
    <w:rsid w:val="00E95531"/>
    <w:rsid w:val="00E969D6"/>
    <w:rsid w:val="00EA1416"/>
    <w:rsid w:val="00EA41FC"/>
    <w:rsid w:val="00EA4A0A"/>
    <w:rsid w:val="00EA4CCC"/>
    <w:rsid w:val="00EB12DF"/>
    <w:rsid w:val="00EB385A"/>
    <w:rsid w:val="00EC2188"/>
    <w:rsid w:val="00EC27BA"/>
    <w:rsid w:val="00EC63BE"/>
    <w:rsid w:val="00EE0377"/>
    <w:rsid w:val="00EE211D"/>
    <w:rsid w:val="00EF37FC"/>
    <w:rsid w:val="00EF79C6"/>
    <w:rsid w:val="00F005CF"/>
    <w:rsid w:val="00F057D7"/>
    <w:rsid w:val="00F06759"/>
    <w:rsid w:val="00F115F3"/>
    <w:rsid w:val="00F128E4"/>
    <w:rsid w:val="00F146AB"/>
    <w:rsid w:val="00F16025"/>
    <w:rsid w:val="00F2185B"/>
    <w:rsid w:val="00F241E6"/>
    <w:rsid w:val="00F27B0C"/>
    <w:rsid w:val="00F27D28"/>
    <w:rsid w:val="00F30ECE"/>
    <w:rsid w:val="00F33A19"/>
    <w:rsid w:val="00F34978"/>
    <w:rsid w:val="00F34F2B"/>
    <w:rsid w:val="00F371E9"/>
    <w:rsid w:val="00F37C4A"/>
    <w:rsid w:val="00F41D61"/>
    <w:rsid w:val="00F435DF"/>
    <w:rsid w:val="00F44728"/>
    <w:rsid w:val="00F4551A"/>
    <w:rsid w:val="00F46772"/>
    <w:rsid w:val="00F47BCD"/>
    <w:rsid w:val="00F507E4"/>
    <w:rsid w:val="00F5223F"/>
    <w:rsid w:val="00F54A66"/>
    <w:rsid w:val="00F607B6"/>
    <w:rsid w:val="00F62222"/>
    <w:rsid w:val="00F63A94"/>
    <w:rsid w:val="00F6415A"/>
    <w:rsid w:val="00F70D27"/>
    <w:rsid w:val="00F745F7"/>
    <w:rsid w:val="00F749AF"/>
    <w:rsid w:val="00F75D44"/>
    <w:rsid w:val="00F768CA"/>
    <w:rsid w:val="00F8221E"/>
    <w:rsid w:val="00F8755C"/>
    <w:rsid w:val="00F96987"/>
    <w:rsid w:val="00FA0F4B"/>
    <w:rsid w:val="00FA2A0E"/>
    <w:rsid w:val="00FA3CC1"/>
    <w:rsid w:val="00FB66D6"/>
    <w:rsid w:val="00FC5781"/>
    <w:rsid w:val="00FC64F2"/>
    <w:rsid w:val="00FD3B38"/>
    <w:rsid w:val="00FD3CB9"/>
    <w:rsid w:val="00FD3DD7"/>
    <w:rsid w:val="00FD6702"/>
    <w:rsid w:val="00FE52DD"/>
    <w:rsid w:val="00FE5FD2"/>
    <w:rsid w:val="00FF37A1"/>
    <w:rsid w:val="00FF583F"/>
    <w:rsid w:val="00FF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8D546"/>
  <w15:docId w15:val="{507E42B1-F0AA-468C-BC00-5F35D3226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widowControl w:val="0"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134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5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5D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2C8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C8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62C8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2C87"/>
    <w:rPr>
      <w:noProof/>
    </w:rPr>
  </w:style>
  <w:style w:type="character" w:styleId="Hyperlink">
    <w:name w:val="Hyperlink"/>
    <w:basedOn w:val="DefaultParagraphFont"/>
    <w:uiPriority w:val="99"/>
    <w:unhideWhenUsed/>
    <w:rsid w:val="00F607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A4CCC"/>
    <w:pPr>
      <w:widowControl/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4E0DD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10C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3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2FD"/>
  </w:style>
  <w:style w:type="paragraph" w:styleId="Footer">
    <w:name w:val="footer"/>
    <w:basedOn w:val="Normal"/>
    <w:link w:val="FooterChar"/>
    <w:uiPriority w:val="99"/>
    <w:unhideWhenUsed/>
    <w:rsid w:val="00293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2FD"/>
  </w:style>
  <w:style w:type="character" w:styleId="LineNumber">
    <w:name w:val="line number"/>
    <w:basedOn w:val="DefaultParagraphFont"/>
    <w:uiPriority w:val="99"/>
    <w:semiHidden/>
    <w:unhideWhenUsed/>
    <w:rsid w:val="002932FD"/>
  </w:style>
  <w:style w:type="table" w:customStyle="1" w:styleId="71">
    <w:name w:val="71"/>
    <w:basedOn w:val="TableNormal"/>
    <w:rsid w:val="008A2082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1">
    <w:name w:val="61"/>
    <w:basedOn w:val="TableNormal"/>
    <w:rsid w:val="008A2082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1">
    <w:name w:val="51"/>
    <w:basedOn w:val="TableNormal"/>
    <w:rsid w:val="008A2082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1">
    <w:name w:val="41"/>
    <w:basedOn w:val="TableNormal"/>
    <w:rsid w:val="008A2082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1">
    <w:name w:val="31"/>
    <w:basedOn w:val="TableNormal"/>
    <w:rsid w:val="008A2082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62A95"/>
    <w:pPr>
      <w:widowControl/>
      <w:spacing w:after="200" w:line="240" w:lineRule="auto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D3667E"/>
    <w:pPr>
      <w:widowControl/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23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7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, Emma</dc:creator>
  <cp:keywords/>
  <dc:description/>
  <cp:lastModifiedBy>Christina Vogel</cp:lastModifiedBy>
  <cp:revision>4</cp:revision>
  <cp:lastPrinted>2017-10-03T09:13:00Z</cp:lastPrinted>
  <dcterms:created xsi:type="dcterms:W3CDTF">2018-11-05T10:51:00Z</dcterms:created>
  <dcterms:modified xsi:type="dcterms:W3CDTF">2018-11-05T11:10:00Z</dcterms:modified>
</cp:coreProperties>
</file>